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474" w:rsidRDefault="00F70945" w:rsidP="00416A73">
      <w:pPr>
        <w:shd w:val="clear" w:color="auto" w:fill="FFFFFF"/>
        <w:spacing w:after="240" w:line="480" w:lineRule="auto"/>
        <w:textAlignment w:val="baseline"/>
        <w:rPr>
          <w:lang w:val="en-US"/>
        </w:rPr>
      </w:pPr>
      <w:r>
        <w:rPr>
          <w:color w:val="000000"/>
          <w:lang w:val="en-US"/>
        </w:rPr>
        <w:t>A</w:t>
      </w:r>
      <w:r w:rsidR="002559B3">
        <w:rPr>
          <w:color w:val="000000"/>
          <w:lang w:val="en-US"/>
        </w:rPr>
        <w:t>dditional File 2</w:t>
      </w:r>
      <w:r w:rsidR="007504D2">
        <w:rPr>
          <w:color w:val="000000"/>
          <w:lang w:val="en-US"/>
        </w:rPr>
        <w:t>:</w:t>
      </w:r>
      <w:r w:rsidR="005B4310">
        <w:rPr>
          <w:color w:val="000000"/>
          <w:lang w:val="en-US"/>
        </w:rPr>
        <w:t xml:space="preserve"> </w:t>
      </w:r>
      <w:r w:rsidR="00432575">
        <w:rPr>
          <w:color w:val="000000"/>
          <w:lang w:val="en-US"/>
        </w:rPr>
        <w:t>The</w:t>
      </w:r>
      <w:r w:rsidR="00A13474">
        <w:rPr>
          <w:color w:val="000000"/>
          <w:lang w:val="en-US"/>
        </w:rPr>
        <w:t xml:space="preserve"> failure of h</w:t>
      </w:r>
      <w:r w:rsidR="00F078B5">
        <w:rPr>
          <w:color w:val="000000"/>
          <w:lang w:val="en-US"/>
        </w:rPr>
        <w:t>e</w:t>
      </w:r>
      <w:r w:rsidR="00C825BE" w:rsidRPr="00FC4C96">
        <w:rPr>
          <w:lang w:val="en-US"/>
        </w:rPr>
        <w:t>alth p</w:t>
      </w:r>
      <w:r w:rsidR="00821EFD">
        <w:rPr>
          <w:lang w:val="en-US"/>
        </w:rPr>
        <w:t>romotion strategies</w:t>
      </w:r>
      <w:r w:rsidR="00A13474">
        <w:rPr>
          <w:lang w:val="en-US"/>
        </w:rPr>
        <w:t>, including</w:t>
      </w:r>
      <w:r w:rsidR="00C825BE" w:rsidRPr="00FC4C96">
        <w:rPr>
          <w:lang w:val="en-US"/>
        </w:rPr>
        <w:t xml:space="preserve"> suggestions for improvement</w:t>
      </w:r>
      <w:r w:rsidR="00432575">
        <w:rPr>
          <w:lang w:val="en-US"/>
        </w:rPr>
        <w:t xml:space="preserve">, </w:t>
      </w:r>
      <w:r w:rsidR="00EC0D78">
        <w:rPr>
          <w:color w:val="000000"/>
          <w:lang w:val="en-US"/>
        </w:rPr>
        <w:t xml:space="preserve">according to the </w:t>
      </w:r>
      <w:r w:rsidR="00432575">
        <w:rPr>
          <w:color w:val="000000"/>
          <w:lang w:val="en-US"/>
        </w:rPr>
        <w:t>categorization of open-ended responses</w:t>
      </w:r>
    </w:p>
    <w:tbl>
      <w:tblPr>
        <w:tblStyle w:val="TableGrid"/>
        <w:tblW w:w="13575" w:type="dxa"/>
        <w:tblLook w:val="04A0" w:firstRow="1" w:lastRow="0" w:firstColumn="1" w:lastColumn="0" w:noHBand="0" w:noVBand="1"/>
      </w:tblPr>
      <w:tblGrid>
        <w:gridCol w:w="2380"/>
        <w:gridCol w:w="7793"/>
        <w:gridCol w:w="3402"/>
      </w:tblGrid>
      <w:tr w:rsidR="00C35528" w:rsidRPr="00FC4C96">
        <w:trPr>
          <w:trHeight w:val="255"/>
        </w:trPr>
        <w:tc>
          <w:tcPr>
            <w:tcW w:w="2380" w:type="dxa"/>
            <w:noWrap/>
          </w:tcPr>
          <w:p w:rsidR="00C35528" w:rsidRPr="00FC4C96" w:rsidRDefault="00AC6A66" w:rsidP="007E286B">
            <w:pPr>
              <w:rPr>
                <w:sz w:val="20"/>
                <w:szCs w:val="20"/>
                <w:lang w:val="en-US" w:eastAsia="en-US"/>
              </w:rPr>
            </w:pPr>
            <w:r w:rsidRPr="00FC4C96">
              <w:rPr>
                <w:i/>
                <w:lang w:val="en-US"/>
              </w:rPr>
              <w:t>C</w:t>
            </w:r>
            <w:r w:rsidR="00C35528" w:rsidRPr="00FC4C96">
              <w:rPr>
                <w:i/>
                <w:lang w:val="en-US"/>
              </w:rPr>
              <w:t>ategory</w:t>
            </w:r>
          </w:p>
        </w:tc>
        <w:tc>
          <w:tcPr>
            <w:tcW w:w="7793" w:type="dxa"/>
            <w:noWrap/>
          </w:tcPr>
          <w:p w:rsidR="00C35528" w:rsidRPr="00FC4C96" w:rsidRDefault="00C35528" w:rsidP="007E286B">
            <w:pPr>
              <w:rPr>
                <w:sz w:val="20"/>
                <w:szCs w:val="20"/>
                <w:lang w:val="en-US" w:eastAsia="en-US"/>
              </w:rPr>
            </w:pPr>
            <w:r w:rsidRPr="00FC4C96">
              <w:rPr>
                <w:i/>
                <w:lang w:val="en-US"/>
              </w:rPr>
              <w:t>Aspects mentioned</w:t>
            </w:r>
            <w:r w:rsidR="00460E8F" w:rsidRPr="00FC4C96">
              <w:rPr>
                <w:i/>
                <w:lang w:val="en-US"/>
              </w:rPr>
              <w:t xml:space="preserve"> within the category</w:t>
            </w:r>
          </w:p>
        </w:tc>
        <w:tc>
          <w:tcPr>
            <w:tcW w:w="3402" w:type="dxa"/>
          </w:tcPr>
          <w:p w:rsidR="00C35528" w:rsidRDefault="00C35528" w:rsidP="007E286B">
            <w:pPr>
              <w:rPr>
                <w:i/>
                <w:lang w:val="en-US"/>
              </w:rPr>
            </w:pPr>
            <w:r w:rsidRPr="00FC4C96">
              <w:rPr>
                <w:i/>
                <w:lang w:val="en-US"/>
              </w:rPr>
              <w:t>Quotations</w:t>
            </w:r>
          </w:p>
          <w:p w:rsidR="0010636F" w:rsidRPr="00FC4C96" w:rsidRDefault="0010636F" w:rsidP="007E286B">
            <w:pPr>
              <w:rPr>
                <w:sz w:val="20"/>
                <w:szCs w:val="20"/>
                <w:lang w:val="en-US" w:eastAsia="en-US"/>
              </w:rPr>
            </w:pPr>
            <w:r w:rsidRPr="008A78E9">
              <w:rPr>
                <w:i/>
                <w:sz w:val="20"/>
                <w:szCs w:val="20"/>
                <w:lang w:val="en-US"/>
              </w:rPr>
              <w:t>(Residenc</w:t>
            </w:r>
            <w:r w:rsidR="00E43E10">
              <w:rPr>
                <w:i/>
                <w:sz w:val="20"/>
                <w:szCs w:val="20"/>
                <w:lang w:val="en-US"/>
              </w:rPr>
              <w:t>y</w:t>
            </w:r>
            <w:r w:rsidR="001E7285">
              <w:rPr>
                <w:i/>
                <w:sz w:val="20"/>
                <w:szCs w:val="20"/>
                <w:lang w:val="en-US"/>
              </w:rPr>
              <w:t>/Profession</w:t>
            </w:r>
            <w:r w:rsidRPr="008A78E9">
              <w:rPr>
                <w:i/>
                <w:sz w:val="20"/>
                <w:szCs w:val="20"/>
                <w:lang w:val="en-US"/>
              </w:rPr>
              <w:t>/</w:t>
            </w:r>
            <w:r w:rsidR="00E43E10">
              <w:rPr>
                <w:i/>
                <w:sz w:val="20"/>
                <w:szCs w:val="20"/>
                <w:lang w:val="en-US"/>
              </w:rPr>
              <w:t>Qualification</w:t>
            </w:r>
            <w:r w:rsidRPr="008A78E9">
              <w:rPr>
                <w:i/>
                <w:sz w:val="20"/>
                <w:szCs w:val="20"/>
                <w:lang w:val="en-US"/>
              </w:rPr>
              <w:t>)</w:t>
            </w:r>
          </w:p>
        </w:tc>
      </w:tr>
      <w:tr w:rsidR="00C35528" w:rsidRPr="00FC4C96">
        <w:trPr>
          <w:trHeight w:val="255"/>
        </w:trPr>
        <w:tc>
          <w:tcPr>
            <w:tcW w:w="2380" w:type="dxa"/>
            <w:noWrap/>
          </w:tcPr>
          <w:p w:rsidR="00C35528" w:rsidRPr="00FC4C96" w:rsidRDefault="00C35528" w:rsidP="003961ED">
            <w:pPr>
              <w:rPr>
                <w:sz w:val="28"/>
                <w:szCs w:val="28"/>
                <w:lang w:val="en-US"/>
              </w:rPr>
            </w:pPr>
            <w:r w:rsidRPr="00FC4C96">
              <w:rPr>
                <w:sz w:val="28"/>
                <w:szCs w:val="28"/>
                <w:lang w:val="en-US"/>
              </w:rPr>
              <w:t>Health policies are lacking</w:t>
            </w:r>
          </w:p>
          <w:p w:rsidR="00C35528" w:rsidRPr="00FC4C96" w:rsidRDefault="009F75FD" w:rsidP="002F1AD9">
            <w:pPr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21.9</w:t>
            </w:r>
            <w:r w:rsidR="00C35528" w:rsidRPr="00FC4C96">
              <w:rPr>
                <w:b/>
                <w:sz w:val="28"/>
                <w:szCs w:val="28"/>
                <w:lang w:val="en-US"/>
              </w:rPr>
              <w:t xml:space="preserve">% / n = </w:t>
            </w:r>
            <w:r>
              <w:rPr>
                <w:b/>
                <w:sz w:val="28"/>
                <w:szCs w:val="28"/>
                <w:lang w:val="en-US"/>
              </w:rPr>
              <w:t>6</w:t>
            </w:r>
            <w:r w:rsidR="007005DF">
              <w:rPr>
                <w:b/>
                <w:sz w:val="28"/>
                <w:szCs w:val="28"/>
                <w:lang w:val="en-US"/>
              </w:rPr>
              <w:t>6</w:t>
            </w:r>
          </w:p>
        </w:tc>
        <w:tc>
          <w:tcPr>
            <w:tcW w:w="7793" w:type="dxa"/>
            <w:noWrap/>
          </w:tcPr>
          <w:p w:rsidR="001312CC" w:rsidRPr="00FC4C96" w:rsidRDefault="00DC7035" w:rsidP="001312CC">
            <w:pPr>
              <w:rPr>
                <w:lang w:val="en-US"/>
              </w:rPr>
            </w:pPr>
            <w:r>
              <w:rPr>
                <w:lang w:val="en-US"/>
              </w:rPr>
              <w:t xml:space="preserve">Lack of a clear </w:t>
            </w:r>
            <w:r w:rsidR="001312CC" w:rsidRPr="00FC4C96">
              <w:rPr>
                <w:lang w:val="en-US"/>
              </w:rPr>
              <w:t>commitment and breastfeeding-friendliness</w:t>
            </w:r>
            <w:r>
              <w:rPr>
                <w:lang w:val="en-US"/>
              </w:rPr>
              <w:t xml:space="preserve"> of governments</w:t>
            </w:r>
          </w:p>
          <w:p w:rsidR="001312CC" w:rsidRPr="00FC4C96" w:rsidRDefault="001312CC" w:rsidP="001312CC">
            <w:pPr>
              <w:rPr>
                <w:lang w:val="en-US"/>
              </w:rPr>
            </w:pPr>
            <w:r w:rsidRPr="00FC4C96">
              <w:rPr>
                <w:lang w:val="en-US"/>
              </w:rPr>
              <w:t>Lack of political activity and recognition of breastfeeding’s importance</w:t>
            </w:r>
          </w:p>
          <w:p w:rsidR="001312CC" w:rsidRPr="00FC4C96" w:rsidRDefault="001312CC" w:rsidP="001312CC">
            <w:pPr>
              <w:rPr>
                <w:lang w:val="en-US"/>
              </w:rPr>
            </w:pPr>
            <w:r w:rsidRPr="00FC4C96">
              <w:rPr>
                <w:lang w:val="en-US"/>
              </w:rPr>
              <w:t>Lack of efforts to increase the breastfeeding rate</w:t>
            </w:r>
          </w:p>
          <w:p w:rsidR="001312CC" w:rsidRDefault="001312CC" w:rsidP="001312CC">
            <w:pPr>
              <w:rPr>
                <w:lang w:val="en-US"/>
              </w:rPr>
            </w:pPr>
            <w:r w:rsidRPr="00FC4C96">
              <w:rPr>
                <w:lang w:val="en-US"/>
              </w:rPr>
              <w:t>Lack of consumer protection</w:t>
            </w:r>
            <w:r>
              <w:rPr>
                <w:lang w:val="en-US"/>
              </w:rPr>
              <w:t xml:space="preserve"> </w:t>
            </w:r>
          </w:p>
          <w:p w:rsidR="001312CC" w:rsidRDefault="001312CC" w:rsidP="001312CC">
            <w:pPr>
              <w:rPr>
                <w:lang w:val="en-US"/>
              </w:rPr>
            </w:pPr>
            <w:r>
              <w:rPr>
                <w:lang w:val="en-US"/>
              </w:rPr>
              <w:t>Lack of NBCs’ foundation in several countries</w:t>
            </w:r>
          </w:p>
          <w:p w:rsidR="00C35528" w:rsidRPr="00FC4C96" w:rsidRDefault="00C35528" w:rsidP="001312CC">
            <w:pPr>
              <w:rPr>
                <w:sz w:val="20"/>
                <w:szCs w:val="20"/>
                <w:lang w:val="en-US" w:eastAsia="en-US"/>
              </w:rPr>
            </w:pPr>
            <w:r w:rsidRPr="00FC4C96">
              <w:rPr>
                <w:lang w:val="en-US"/>
              </w:rPr>
              <w:t>Lack of governmental and N</w:t>
            </w:r>
            <w:r w:rsidR="001312CC">
              <w:rPr>
                <w:lang w:val="en-US"/>
              </w:rPr>
              <w:t>BC</w:t>
            </w:r>
            <w:r w:rsidR="00AC6A66" w:rsidRPr="00FC4C96">
              <w:rPr>
                <w:lang w:val="en-US"/>
              </w:rPr>
              <w:t xml:space="preserve"> support</w:t>
            </w:r>
          </w:p>
        </w:tc>
        <w:tc>
          <w:tcPr>
            <w:tcW w:w="3402" w:type="dxa"/>
          </w:tcPr>
          <w:p w:rsidR="00761B89" w:rsidRPr="00FC4C96" w:rsidRDefault="00761B89" w:rsidP="00761B89">
            <w:pPr>
              <w:rPr>
                <w:lang w:val="en-US"/>
              </w:rPr>
            </w:pPr>
            <w:r w:rsidRPr="00FC4C96">
              <w:rPr>
                <w:lang w:val="en-US"/>
              </w:rPr>
              <w:t>“There are only cost cutting measures instead of official political support”</w:t>
            </w:r>
            <w:r w:rsidR="001E7285">
              <w:rPr>
                <w:lang w:val="en-US"/>
              </w:rPr>
              <w:t xml:space="preserve"> (Germany/ Maternity Nurse/</w:t>
            </w:r>
            <w:r w:rsidR="00432575">
              <w:rPr>
                <w:lang w:val="en-US"/>
              </w:rPr>
              <w:t>IBCLC)</w:t>
            </w:r>
          </w:p>
          <w:p w:rsidR="00C35528" w:rsidRPr="00FC4C96" w:rsidRDefault="00C35528" w:rsidP="0047621F">
            <w:pPr>
              <w:spacing w:line="48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2C094B" w:rsidRPr="00FC4C96">
        <w:trPr>
          <w:trHeight w:val="255"/>
        </w:trPr>
        <w:tc>
          <w:tcPr>
            <w:tcW w:w="2380" w:type="dxa"/>
            <w:noWrap/>
          </w:tcPr>
          <w:p w:rsidR="002C094B" w:rsidRPr="00FC4C96" w:rsidRDefault="002C094B" w:rsidP="00FB1619">
            <w:pPr>
              <w:rPr>
                <w:sz w:val="28"/>
                <w:szCs w:val="28"/>
                <w:lang w:val="en-US"/>
              </w:rPr>
            </w:pPr>
            <w:r w:rsidRPr="00FC4C96">
              <w:rPr>
                <w:sz w:val="28"/>
                <w:szCs w:val="28"/>
                <w:lang w:val="en-US"/>
              </w:rPr>
              <w:t>Health policies are failing</w:t>
            </w:r>
          </w:p>
          <w:p w:rsidR="002F1AD9" w:rsidRPr="00FC4C96" w:rsidRDefault="002F1AD9" w:rsidP="00FB1619">
            <w:pPr>
              <w:rPr>
                <w:rFonts w:ascii="Arial" w:hAnsi="Arial" w:cs="Arial"/>
                <w:b/>
                <w:bCs/>
                <w:sz w:val="28"/>
                <w:szCs w:val="28"/>
                <w:lang w:val="en-US" w:eastAsia="en-US"/>
              </w:rPr>
            </w:pPr>
            <w:r w:rsidRPr="00FC4C96">
              <w:rPr>
                <w:b/>
                <w:sz w:val="28"/>
                <w:szCs w:val="28"/>
                <w:lang w:val="en-US"/>
              </w:rPr>
              <w:t>5.6% / n = 17</w:t>
            </w:r>
          </w:p>
        </w:tc>
        <w:tc>
          <w:tcPr>
            <w:tcW w:w="7793" w:type="dxa"/>
            <w:noWrap/>
          </w:tcPr>
          <w:p w:rsidR="002C094B" w:rsidRPr="00FC4C96" w:rsidRDefault="001E7285" w:rsidP="00FB1619">
            <w:pPr>
              <w:rPr>
                <w:lang w:val="en-US"/>
              </w:rPr>
            </w:pPr>
            <w:r>
              <w:rPr>
                <w:lang w:val="en-US"/>
              </w:rPr>
              <w:t>Non-supportive</w:t>
            </w:r>
            <w:r w:rsidR="002C094B" w:rsidRPr="00FC4C96">
              <w:rPr>
                <w:lang w:val="en-US"/>
              </w:rPr>
              <w:t>/</w:t>
            </w:r>
            <w:r w:rsidR="00AC6A66" w:rsidRPr="00FC4C96">
              <w:rPr>
                <w:lang w:val="en-US"/>
              </w:rPr>
              <w:t>non-effective health policies</w:t>
            </w:r>
          </w:p>
          <w:p w:rsidR="002C094B" w:rsidRPr="00FC4C96" w:rsidRDefault="001312CC" w:rsidP="00FB1619">
            <w:pPr>
              <w:rPr>
                <w:lang w:val="en-US"/>
              </w:rPr>
            </w:pPr>
            <w:r>
              <w:rPr>
                <w:lang w:val="en-US"/>
              </w:rPr>
              <w:t>Women are d</w:t>
            </w:r>
            <w:r w:rsidR="00AC6A66" w:rsidRPr="00FC4C96">
              <w:rPr>
                <w:lang w:val="en-US"/>
              </w:rPr>
              <w:t>isempower</w:t>
            </w:r>
            <w:r>
              <w:rPr>
                <w:lang w:val="en-US"/>
              </w:rPr>
              <w:t>ed by not facilitating breastfeeding</w:t>
            </w:r>
          </w:p>
          <w:p w:rsidR="002C094B" w:rsidRPr="00FC4C96" w:rsidRDefault="002C094B" w:rsidP="00FB1619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3402" w:type="dxa"/>
          </w:tcPr>
          <w:p w:rsidR="002C094B" w:rsidRPr="00FC4C96" w:rsidRDefault="001E7285" w:rsidP="000C78C8">
            <w:pPr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 xml:space="preserve">“Policies should have </w:t>
            </w:r>
            <w:r w:rsidR="00761B89" w:rsidRPr="00FC4C96">
              <w:rPr>
                <w:lang w:val="en-US"/>
              </w:rPr>
              <w:t>teeth“, they must be enforced and implemented”</w:t>
            </w:r>
            <w:r>
              <w:rPr>
                <w:lang w:val="en-US"/>
              </w:rPr>
              <w:t xml:space="preserve"> (Germany/General Practitioner/</w:t>
            </w:r>
            <w:r w:rsidR="00760F2A">
              <w:rPr>
                <w:lang w:val="en-US"/>
              </w:rPr>
              <w:t>FABM+</w:t>
            </w:r>
            <w:r w:rsidR="0010636F">
              <w:rPr>
                <w:lang w:val="en-US"/>
              </w:rPr>
              <w:t>IBCLC+LLL)</w:t>
            </w:r>
          </w:p>
        </w:tc>
      </w:tr>
      <w:tr w:rsidR="00D83CE0" w:rsidRPr="00FC4C96">
        <w:trPr>
          <w:trHeight w:val="255"/>
        </w:trPr>
        <w:tc>
          <w:tcPr>
            <w:tcW w:w="2380" w:type="dxa"/>
            <w:noWrap/>
          </w:tcPr>
          <w:p w:rsidR="00D83CE0" w:rsidRPr="00FC4C96" w:rsidRDefault="00D83CE0" w:rsidP="00A900E0">
            <w:pPr>
              <w:rPr>
                <w:sz w:val="28"/>
                <w:szCs w:val="28"/>
                <w:lang w:val="en-US"/>
              </w:rPr>
            </w:pPr>
            <w:r w:rsidRPr="00FC4C96">
              <w:rPr>
                <w:sz w:val="28"/>
                <w:szCs w:val="28"/>
                <w:lang w:val="en-US"/>
              </w:rPr>
              <w:t>Implement policies to protect and promote breastfeeding</w:t>
            </w:r>
          </w:p>
          <w:p w:rsidR="00D83CE0" w:rsidRPr="00FC4C96" w:rsidRDefault="00D83CE0" w:rsidP="00A900E0">
            <w:pPr>
              <w:rPr>
                <w:b/>
                <w:sz w:val="28"/>
                <w:szCs w:val="28"/>
                <w:lang w:val="en-US"/>
              </w:rPr>
            </w:pPr>
            <w:r w:rsidRPr="00FC4C96">
              <w:rPr>
                <w:b/>
                <w:sz w:val="28"/>
                <w:szCs w:val="28"/>
                <w:lang w:val="en-US"/>
              </w:rPr>
              <w:t>18.9% / n = 57</w:t>
            </w:r>
          </w:p>
        </w:tc>
        <w:tc>
          <w:tcPr>
            <w:tcW w:w="7793" w:type="dxa"/>
            <w:noWrap/>
          </w:tcPr>
          <w:p w:rsidR="00D83CE0" w:rsidRPr="00FC4C96" w:rsidRDefault="00D83CE0" w:rsidP="00A900E0">
            <w:pPr>
              <w:rPr>
                <w:lang w:val="en-US"/>
              </w:rPr>
            </w:pPr>
            <w:r w:rsidRPr="00FC4C96">
              <w:rPr>
                <w:lang w:val="en-US"/>
              </w:rPr>
              <w:t>Adhere to and enforce WHO/UNICEF recommendations</w:t>
            </w:r>
          </w:p>
          <w:p w:rsidR="00D83CE0" w:rsidRPr="00FC4C96" w:rsidRDefault="00D83CE0" w:rsidP="00A900E0">
            <w:pPr>
              <w:rPr>
                <w:lang w:val="en-US"/>
              </w:rPr>
            </w:pPr>
            <w:r w:rsidRPr="00FC4C96">
              <w:rPr>
                <w:lang w:val="en-US"/>
              </w:rPr>
              <w:t>Implement evidence-based breastfeeding standards in all domains</w:t>
            </w:r>
          </w:p>
          <w:p w:rsidR="00D83CE0" w:rsidRPr="00FC4C96" w:rsidRDefault="00D83CE0" w:rsidP="00A900E0">
            <w:pPr>
              <w:rPr>
                <w:lang w:val="en-US"/>
              </w:rPr>
            </w:pPr>
            <w:r w:rsidRPr="00FC4C96">
              <w:rPr>
                <w:lang w:val="en-US"/>
              </w:rPr>
              <w:t>Develop nation-wide activities</w:t>
            </w:r>
          </w:p>
          <w:p w:rsidR="00D83CE0" w:rsidRPr="00FC4C96" w:rsidRDefault="00D83CE0" w:rsidP="00A900E0">
            <w:pPr>
              <w:rPr>
                <w:lang w:val="en-US"/>
              </w:rPr>
            </w:pPr>
            <w:r w:rsidRPr="00FC4C96">
              <w:rPr>
                <w:lang w:val="en-US"/>
              </w:rPr>
              <w:t>Reach decision makers, raise awareness and efficiency</w:t>
            </w:r>
          </w:p>
          <w:p w:rsidR="00D83CE0" w:rsidRPr="00FC4C96" w:rsidRDefault="00D83CE0" w:rsidP="00A900E0">
            <w:pPr>
              <w:rPr>
                <w:lang w:val="en-US"/>
              </w:rPr>
            </w:pPr>
            <w:r w:rsidRPr="00FC4C96">
              <w:rPr>
                <w:lang w:val="en-US"/>
              </w:rPr>
              <w:t>Promote health by promoting breastfeeding</w:t>
            </w:r>
          </w:p>
          <w:p w:rsidR="00D83CE0" w:rsidRPr="00FC4C96" w:rsidRDefault="00D83CE0" w:rsidP="00A900E0">
            <w:pPr>
              <w:rPr>
                <w:lang w:val="en-US"/>
              </w:rPr>
            </w:pPr>
            <w:r w:rsidRPr="00FC4C96">
              <w:rPr>
                <w:lang w:val="en-US"/>
              </w:rPr>
              <w:t>Unequivocal support and protection of breastfeeding</w:t>
            </w:r>
          </w:p>
          <w:p w:rsidR="00D83CE0" w:rsidRPr="00FC4C96" w:rsidRDefault="00D83CE0" w:rsidP="00A900E0">
            <w:pPr>
              <w:rPr>
                <w:lang w:val="en-US"/>
              </w:rPr>
            </w:pPr>
            <w:r w:rsidRPr="00FC4C96">
              <w:rPr>
                <w:lang w:val="en-US"/>
              </w:rPr>
              <w:t>Integration of breastfeeding promotion into national health policy</w:t>
            </w:r>
          </w:p>
          <w:p w:rsidR="00D83CE0" w:rsidRPr="00FC4C96" w:rsidRDefault="00D83CE0" w:rsidP="00A900E0">
            <w:pPr>
              <w:rPr>
                <w:lang w:val="en-US"/>
              </w:rPr>
            </w:pPr>
            <w:r w:rsidRPr="00FC4C96">
              <w:rPr>
                <w:lang w:val="en-US"/>
              </w:rPr>
              <w:t>Plan and coordinate a national policy and implement it with political support</w:t>
            </w:r>
          </w:p>
        </w:tc>
        <w:tc>
          <w:tcPr>
            <w:tcW w:w="3402" w:type="dxa"/>
          </w:tcPr>
          <w:p w:rsidR="00D83CE0" w:rsidRPr="00FC4C96" w:rsidRDefault="00D83CE0" w:rsidP="00A900E0">
            <w:pPr>
              <w:rPr>
                <w:lang w:val="en-US"/>
              </w:rPr>
            </w:pPr>
            <w:r w:rsidRPr="00FC4C96">
              <w:rPr>
                <w:lang w:val="en-US"/>
              </w:rPr>
              <w:t>“Health policies should take on the responsibility to protect and promote breastfeeding.”</w:t>
            </w:r>
            <w:r w:rsidR="001E7285">
              <w:rPr>
                <w:lang w:val="en-US"/>
              </w:rPr>
              <w:t>(Austria/ Gynecologist/</w:t>
            </w:r>
            <w:r>
              <w:rPr>
                <w:lang w:val="en-US"/>
              </w:rPr>
              <w:t>IBCLC)</w:t>
            </w:r>
          </w:p>
          <w:p w:rsidR="00D83CE0" w:rsidRPr="00FC4C96" w:rsidRDefault="00D83CE0" w:rsidP="00A900E0">
            <w:pPr>
              <w:rPr>
                <w:lang w:val="en-US"/>
              </w:rPr>
            </w:pPr>
          </w:p>
        </w:tc>
      </w:tr>
      <w:tr w:rsidR="00AA4005" w:rsidRPr="00FC4C96">
        <w:trPr>
          <w:trHeight w:val="255"/>
        </w:trPr>
        <w:tc>
          <w:tcPr>
            <w:tcW w:w="2380" w:type="dxa"/>
            <w:noWrap/>
          </w:tcPr>
          <w:p w:rsidR="00AA4005" w:rsidRPr="00FC4C96" w:rsidRDefault="00AA4005" w:rsidP="00C233BE">
            <w:pPr>
              <w:rPr>
                <w:sz w:val="28"/>
                <w:szCs w:val="28"/>
                <w:lang w:val="en-US"/>
              </w:rPr>
            </w:pPr>
            <w:r w:rsidRPr="00FC4C96">
              <w:rPr>
                <w:sz w:val="28"/>
                <w:szCs w:val="28"/>
                <w:lang w:val="en-US"/>
              </w:rPr>
              <w:t xml:space="preserve">Counteract the conflict of interest in health policies </w:t>
            </w:r>
          </w:p>
          <w:p w:rsidR="00AA4005" w:rsidRPr="00FC4C96" w:rsidRDefault="00AA4005" w:rsidP="00C233BE">
            <w:pPr>
              <w:rPr>
                <w:rFonts w:ascii="Arial" w:hAnsi="Arial" w:cs="Arial"/>
                <w:b/>
                <w:bCs/>
                <w:sz w:val="28"/>
                <w:szCs w:val="28"/>
                <w:lang w:val="en-US" w:eastAsia="en-US"/>
              </w:rPr>
            </w:pPr>
            <w:r w:rsidRPr="00FC4C96">
              <w:rPr>
                <w:b/>
                <w:sz w:val="28"/>
                <w:szCs w:val="28"/>
                <w:lang w:val="en-US"/>
              </w:rPr>
              <w:t>2.3% / n = 7</w:t>
            </w:r>
          </w:p>
        </w:tc>
        <w:tc>
          <w:tcPr>
            <w:tcW w:w="7793" w:type="dxa"/>
            <w:noWrap/>
          </w:tcPr>
          <w:p w:rsidR="00AA4005" w:rsidRPr="00FC4C96" w:rsidRDefault="00AA4005" w:rsidP="00C233BE">
            <w:pPr>
              <w:rPr>
                <w:lang w:val="en-US"/>
              </w:rPr>
            </w:pPr>
            <w:r w:rsidRPr="00FC4C96">
              <w:rPr>
                <w:lang w:val="en-US"/>
              </w:rPr>
              <w:t>Act for children and not for profit</w:t>
            </w:r>
          </w:p>
          <w:p w:rsidR="00AA4005" w:rsidRPr="00FC4C96" w:rsidRDefault="00AA4005" w:rsidP="00C233BE">
            <w:pPr>
              <w:rPr>
                <w:lang w:val="en-US"/>
              </w:rPr>
            </w:pPr>
            <w:r w:rsidRPr="00FC4C96">
              <w:rPr>
                <w:lang w:val="en-US"/>
              </w:rPr>
              <w:t>Abandon the economic interests of the pharmaceutical industry</w:t>
            </w:r>
          </w:p>
          <w:p w:rsidR="00AA4005" w:rsidRPr="00FC4C96" w:rsidRDefault="00AA4005" w:rsidP="00C233BE">
            <w:pPr>
              <w:rPr>
                <w:lang w:val="en-US"/>
              </w:rPr>
            </w:pPr>
            <w:r w:rsidRPr="00FC4C96">
              <w:rPr>
                <w:lang w:val="en-US"/>
              </w:rPr>
              <w:t>Promote health and prevention in opposition to industry lobbyists</w:t>
            </w:r>
          </w:p>
          <w:p w:rsidR="00AA4005" w:rsidRPr="00FC4C96" w:rsidRDefault="00AA4005" w:rsidP="00C233BE">
            <w:pPr>
              <w:rPr>
                <w:lang w:val="en-US"/>
              </w:rPr>
            </w:pPr>
            <w:r w:rsidRPr="00FC4C96">
              <w:rPr>
                <w:lang w:val="en-US"/>
              </w:rPr>
              <w:t>Base health policies on evidence rather than on economics and tradition</w:t>
            </w:r>
          </w:p>
          <w:p w:rsidR="00AA4005" w:rsidRPr="00FC4C96" w:rsidRDefault="00AA4005" w:rsidP="00795A81">
            <w:pPr>
              <w:rPr>
                <w:sz w:val="20"/>
                <w:szCs w:val="20"/>
                <w:lang w:val="en-US" w:eastAsia="en-US"/>
              </w:rPr>
            </w:pPr>
            <w:r w:rsidRPr="00FC4C96">
              <w:rPr>
                <w:lang w:val="en-US"/>
              </w:rPr>
              <w:t>Family-based policies instead of commercial</w:t>
            </w:r>
            <w:r w:rsidR="00795A81">
              <w:rPr>
                <w:lang w:val="en-US"/>
              </w:rPr>
              <w:t>-</w:t>
            </w:r>
            <w:r w:rsidRPr="00FC4C96">
              <w:rPr>
                <w:lang w:val="en-US"/>
              </w:rPr>
              <w:t>interest policies</w:t>
            </w:r>
          </w:p>
        </w:tc>
        <w:tc>
          <w:tcPr>
            <w:tcW w:w="3402" w:type="dxa"/>
          </w:tcPr>
          <w:p w:rsidR="00AA4005" w:rsidRPr="00FC4C96" w:rsidRDefault="00AA4005" w:rsidP="00C233BE">
            <w:pPr>
              <w:rPr>
                <w:sz w:val="20"/>
                <w:szCs w:val="20"/>
                <w:lang w:val="en-US" w:eastAsia="en-US"/>
              </w:rPr>
            </w:pPr>
            <w:r w:rsidRPr="00FC4C96">
              <w:rPr>
                <w:lang w:val="en-US"/>
              </w:rPr>
              <w:t>“Economic interests should no longer be the priority in health policies”</w:t>
            </w:r>
            <w:r w:rsidR="001E7285">
              <w:rPr>
                <w:lang w:val="en-US"/>
              </w:rPr>
              <w:t xml:space="preserve"> (Germany/</w:t>
            </w:r>
            <w:r>
              <w:rPr>
                <w:lang w:val="en-US"/>
              </w:rPr>
              <w:t>Bank clerk/ LLL)</w:t>
            </w:r>
          </w:p>
        </w:tc>
      </w:tr>
      <w:tr w:rsidR="00AA4005" w:rsidRPr="00FC4C96">
        <w:trPr>
          <w:trHeight w:val="255"/>
        </w:trPr>
        <w:tc>
          <w:tcPr>
            <w:tcW w:w="2380" w:type="dxa"/>
            <w:noWrap/>
          </w:tcPr>
          <w:p w:rsidR="00AA4005" w:rsidRPr="00FC4C96" w:rsidRDefault="00AA4005" w:rsidP="00826D33">
            <w:pPr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7793" w:type="dxa"/>
            <w:noWrap/>
          </w:tcPr>
          <w:p w:rsidR="00AA4005" w:rsidRPr="00FC4C96" w:rsidRDefault="00AA4005" w:rsidP="00826D33">
            <w:pPr>
              <w:rPr>
                <w:lang w:val="en-US"/>
              </w:rPr>
            </w:pPr>
          </w:p>
        </w:tc>
        <w:tc>
          <w:tcPr>
            <w:tcW w:w="3402" w:type="dxa"/>
          </w:tcPr>
          <w:p w:rsidR="00AA4005" w:rsidRPr="00FC4C96" w:rsidRDefault="00AA4005" w:rsidP="00DB5DEC">
            <w:pPr>
              <w:rPr>
                <w:lang w:val="en-US"/>
              </w:rPr>
            </w:pPr>
          </w:p>
        </w:tc>
      </w:tr>
      <w:tr w:rsidR="00AA4005" w:rsidRPr="00FC4C96">
        <w:trPr>
          <w:trHeight w:val="255"/>
        </w:trPr>
        <w:tc>
          <w:tcPr>
            <w:tcW w:w="2380" w:type="dxa"/>
            <w:noWrap/>
          </w:tcPr>
          <w:p w:rsidR="00AA4005" w:rsidRPr="00FC4C96" w:rsidRDefault="00AA4005" w:rsidP="007F2809">
            <w:pPr>
              <w:rPr>
                <w:rFonts w:ascii="Arial" w:hAnsi="Arial" w:cs="Arial"/>
                <w:b/>
                <w:bCs/>
                <w:sz w:val="28"/>
                <w:szCs w:val="28"/>
                <w:lang w:val="en-US" w:eastAsia="en-US"/>
              </w:rPr>
            </w:pPr>
            <w:r w:rsidRPr="00FC4C96">
              <w:rPr>
                <w:sz w:val="28"/>
                <w:szCs w:val="28"/>
                <w:lang w:val="en-US"/>
              </w:rPr>
              <w:t xml:space="preserve">Establish breastfeeding promotion as preventive </w:t>
            </w:r>
            <w:r w:rsidRPr="00FC4C96">
              <w:rPr>
                <w:sz w:val="28"/>
                <w:szCs w:val="28"/>
                <w:lang w:val="en-US"/>
              </w:rPr>
              <w:lastRenderedPageBreak/>
              <w:t>measure</w:t>
            </w:r>
            <w:r w:rsidRPr="00FC4C96">
              <w:rPr>
                <w:rFonts w:ascii="Arial" w:hAnsi="Arial" w:cs="Arial"/>
                <w:b/>
                <w:bCs/>
                <w:sz w:val="28"/>
                <w:szCs w:val="28"/>
                <w:lang w:val="en-US" w:eastAsia="en-US"/>
              </w:rPr>
              <w:t xml:space="preserve"> </w:t>
            </w:r>
          </w:p>
          <w:p w:rsidR="00AA4005" w:rsidRPr="00FC4C96" w:rsidRDefault="00AA4005" w:rsidP="007F2809">
            <w:pPr>
              <w:rPr>
                <w:sz w:val="20"/>
                <w:szCs w:val="20"/>
                <w:lang w:val="en-US" w:eastAsia="en-US"/>
              </w:rPr>
            </w:pPr>
            <w:r w:rsidRPr="00FC4C96">
              <w:rPr>
                <w:rFonts w:ascii="Arial" w:hAnsi="Arial" w:cs="Arial"/>
                <w:b/>
                <w:bCs/>
                <w:lang w:val="en-US" w:eastAsia="en-US"/>
              </w:rPr>
              <w:t>8.3% / n = 25</w:t>
            </w:r>
          </w:p>
        </w:tc>
        <w:tc>
          <w:tcPr>
            <w:tcW w:w="7793" w:type="dxa"/>
            <w:noWrap/>
          </w:tcPr>
          <w:p w:rsidR="00AA4005" w:rsidRPr="00FC4C96" w:rsidRDefault="00AA4005" w:rsidP="007F2809">
            <w:pPr>
              <w:rPr>
                <w:lang w:val="en-US"/>
              </w:rPr>
            </w:pPr>
            <w:r w:rsidRPr="00FC4C96">
              <w:rPr>
                <w:lang w:val="en-US"/>
              </w:rPr>
              <w:lastRenderedPageBreak/>
              <w:t>Acknowledge breastfeeding and human milk’s preventive effect against illness, violence and child abuse, and as health promoting factor including its benefits for physical and mental health, long-term effects, and risks and side effects of substitutes</w:t>
            </w:r>
          </w:p>
          <w:p w:rsidR="00AA4005" w:rsidRPr="00FC4C96" w:rsidRDefault="00AA4005" w:rsidP="007F2809">
            <w:pPr>
              <w:rPr>
                <w:lang w:val="en-US"/>
              </w:rPr>
            </w:pPr>
            <w:r w:rsidRPr="00FC4C96">
              <w:rPr>
                <w:lang w:val="en-US"/>
              </w:rPr>
              <w:t>Focus research on the preventive effect of breastfeeding</w:t>
            </w:r>
          </w:p>
          <w:p w:rsidR="00AA4005" w:rsidRPr="00FC4C96" w:rsidRDefault="00AA4005" w:rsidP="007F2809">
            <w:pPr>
              <w:rPr>
                <w:sz w:val="20"/>
                <w:szCs w:val="20"/>
                <w:lang w:val="en-US" w:eastAsia="en-US"/>
              </w:rPr>
            </w:pPr>
            <w:r w:rsidRPr="00FC4C96">
              <w:rPr>
                <w:lang w:val="en-US"/>
              </w:rPr>
              <w:t>Support the reproductive health continuum</w:t>
            </w:r>
          </w:p>
        </w:tc>
        <w:tc>
          <w:tcPr>
            <w:tcW w:w="3402" w:type="dxa"/>
          </w:tcPr>
          <w:p w:rsidR="00AA4005" w:rsidRPr="00FC4C96" w:rsidRDefault="00AA4005" w:rsidP="007F2809">
            <w:pPr>
              <w:rPr>
                <w:lang w:val="en-US"/>
              </w:rPr>
            </w:pPr>
            <w:r w:rsidRPr="00FC4C96">
              <w:rPr>
                <w:lang w:val="en-US"/>
              </w:rPr>
              <w:t>“More focus of health policies on early prevention, nutrition policy and ethics”</w:t>
            </w:r>
            <w:r w:rsidR="001E7285">
              <w:rPr>
                <w:lang w:val="en-US"/>
              </w:rPr>
              <w:t xml:space="preserve"> (Germany/ Gynecologist/</w:t>
            </w:r>
            <w:r>
              <w:rPr>
                <w:lang w:val="en-US"/>
              </w:rPr>
              <w:t>IBCLC)</w:t>
            </w:r>
          </w:p>
          <w:p w:rsidR="00AA4005" w:rsidRPr="00FC4C96" w:rsidRDefault="00AA4005" w:rsidP="007F2809">
            <w:pPr>
              <w:spacing w:line="48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AA4005" w:rsidRPr="00FC4C96">
        <w:trPr>
          <w:trHeight w:val="255"/>
        </w:trPr>
        <w:tc>
          <w:tcPr>
            <w:tcW w:w="2380" w:type="dxa"/>
            <w:noWrap/>
          </w:tcPr>
          <w:p w:rsidR="00AA4005" w:rsidRPr="00FC4C96" w:rsidRDefault="00AA4005" w:rsidP="00F31577">
            <w:pPr>
              <w:rPr>
                <w:sz w:val="28"/>
                <w:szCs w:val="28"/>
                <w:lang w:val="en-US"/>
              </w:rPr>
            </w:pPr>
            <w:r w:rsidRPr="00FC4C96">
              <w:rPr>
                <w:sz w:val="28"/>
                <w:szCs w:val="28"/>
                <w:lang w:val="en-US"/>
              </w:rPr>
              <w:lastRenderedPageBreak/>
              <w:t>The National Breastfeeding Committee should have an impact on health policies</w:t>
            </w:r>
            <w:r>
              <w:rPr>
                <w:sz w:val="28"/>
                <w:szCs w:val="28"/>
                <w:lang w:val="en-US"/>
              </w:rPr>
              <w:t xml:space="preserve"> and lobby for breastfeeding</w:t>
            </w:r>
          </w:p>
          <w:p w:rsidR="00AA4005" w:rsidRPr="00FC4C96" w:rsidRDefault="00AA4005" w:rsidP="00F31577">
            <w:pPr>
              <w:rPr>
                <w:rFonts w:ascii="Arial" w:hAnsi="Arial" w:cs="Arial"/>
                <w:b/>
                <w:bCs/>
                <w:sz w:val="28"/>
                <w:szCs w:val="28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lang w:val="en-US" w:eastAsia="en-US"/>
              </w:rPr>
              <w:t>6.3% / n = 19</w:t>
            </w:r>
          </w:p>
        </w:tc>
        <w:tc>
          <w:tcPr>
            <w:tcW w:w="7793" w:type="dxa"/>
            <w:noWrap/>
          </w:tcPr>
          <w:p w:rsidR="00AA4005" w:rsidRPr="00FC4C96" w:rsidRDefault="00AA4005" w:rsidP="00F31577">
            <w:pPr>
              <w:rPr>
                <w:lang w:val="en-US"/>
              </w:rPr>
            </w:pPr>
            <w:r w:rsidRPr="00FC4C96">
              <w:rPr>
                <w:lang w:val="en-US"/>
              </w:rPr>
              <w:t>The National Breastfeeding Committee should have a greater</w:t>
            </w:r>
            <w:r>
              <w:rPr>
                <w:lang w:val="en-US"/>
              </w:rPr>
              <w:t xml:space="preserve"> political impact on the health</w:t>
            </w:r>
            <w:r w:rsidRPr="00FC4C96">
              <w:rPr>
                <w:lang w:val="en-US"/>
              </w:rPr>
              <w:t>care sector and advocate the economic benefits of breastfeeding for the healthcare system</w:t>
            </w:r>
          </w:p>
          <w:p w:rsidR="00AA4005" w:rsidRDefault="00AA4005" w:rsidP="001135BF">
            <w:pPr>
              <w:rPr>
                <w:lang w:val="en-US"/>
              </w:rPr>
            </w:pPr>
            <w:r w:rsidRPr="00FC4C96">
              <w:rPr>
                <w:lang w:val="en-US"/>
              </w:rPr>
              <w:t>The National Breastfeeding Committee should have more political weight and implement its results</w:t>
            </w:r>
          </w:p>
          <w:p w:rsidR="00AA4005" w:rsidRPr="00FC4C96" w:rsidRDefault="00AA4005" w:rsidP="006D09DF">
            <w:pPr>
              <w:rPr>
                <w:lang w:val="en-US"/>
              </w:rPr>
            </w:pPr>
            <w:r w:rsidRPr="00FC4C96">
              <w:rPr>
                <w:lang w:val="en-US"/>
              </w:rPr>
              <w:t>Lobbying activities at the health department for breastfeeding are needed</w:t>
            </w:r>
          </w:p>
          <w:p w:rsidR="00AA4005" w:rsidRPr="00FC4C96" w:rsidRDefault="00AA4005" w:rsidP="006D09DF">
            <w:pPr>
              <w:rPr>
                <w:sz w:val="20"/>
                <w:szCs w:val="20"/>
                <w:lang w:val="en-US" w:eastAsia="en-US"/>
              </w:rPr>
            </w:pPr>
            <w:r w:rsidRPr="00FC4C96">
              <w:rPr>
                <w:lang w:val="en-US"/>
              </w:rPr>
              <w:t>Present a united front for breastfeeding advocacy</w:t>
            </w:r>
          </w:p>
        </w:tc>
        <w:tc>
          <w:tcPr>
            <w:tcW w:w="3402" w:type="dxa"/>
          </w:tcPr>
          <w:p w:rsidR="00AA4005" w:rsidRPr="00FC4C96" w:rsidRDefault="00AA4005" w:rsidP="006D09DF">
            <w:pPr>
              <w:rPr>
                <w:lang w:val="en-US"/>
              </w:rPr>
            </w:pPr>
            <w:r w:rsidRPr="00FC4C96">
              <w:rPr>
                <w:lang w:val="en-US"/>
              </w:rPr>
              <w:t>“The National Breastfeeding Committee should take on the national leadership in promoting breastfeeding”</w:t>
            </w:r>
            <w:r w:rsidR="001E7285">
              <w:rPr>
                <w:lang w:val="en-US"/>
              </w:rPr>
              <w:t xml:space="preserve"> (Australia/</w:t>
            </w:r>
            <w:r>
              <w:rPr>
                <w:lang w:val="en-US"/>
              </w:rPr>
              <w:t>Free-lance Lactation Consultant/ IBCLC)</w:t>
            </w:r>
          </w:p>
          <w:p w:rsidR="00AA4005" w:rsidRPr="00FC4C96" w:rsidRDefault="00AA4005" w:rsidP="007F2809">
            <w:pPr>
              <w:spacing w:line="48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AA4005" w:rsidRPr="00FC4C96">
        <w:trPr>
          <w:trHeight w:val="255"/>
        </w:trPr>
        <w:tc>
          <w:tcPr>
            <w:tcW w:w="2380" w:type="dxa"/>
            <w:noWrap/>
          </w:tcPr>
          <w:p w:rsidR="00AA4005" w:rsidRPr="00FC4C96" w:rsidRDefault="00AA4005" w:rsidP="004D324F">
            <w:pPr>
              <w:rPr>
                <w:sz w:val="28"/>
                <w:szCs w:val="28"/>
                <w:lang w:val="en-US"/>
              </w:rPr>
            </w:pPr>
            <w:r w:rsidRPr="00FC4C96">
              <w:rPr>
                <w:sz w:val="28"/>
                <w:szCs w:val="28"/>
                <w:lang w:val="en-US"/>
              </w:rPr>
              <w:t>Enable the cooperation of breastfeeding advocates</w:t>
            </w:r>
          </w:p>
          <w:p w:rsidR="00AA4005" w:rsidRPr="00FC4C96" w:rsidRDefault="00AA4005" w:rsidP="004D324F">
            <w:pPr>
              <w:rPr>
                <w:b/>
                <w:sz w:val="20"/>
                <w:szCs w:val="20"/>
                <w:lang w:val="en-US" w:eastAsia="en-US"/>
              </w:rPr>
            </w:pPr>
            <w:r w:rsidRPr="00FC4C96">
              <w:rPr>
                <w:b/>
                <w:sz w:val="28"/>
                <w:szCs w:val="28"/>
                <w:lang w:val="en-US"/>
              </w:rPr>
              <w:t>6.9% / n = 21</w:t>
            </w:r>
          </w:p>
        </w:tc>
        <w:tc>
          <w:tcPr>
            <w:tcW w:w="7793" w:type="dxa"/>
            <w:noWrap/>
          </w:tcPr>
          <w:p w:rsidR="00AA4005" w:rsidRPr="00FC4C96" w:rsidRDefault="00AA4005" w:rsidP="00DE5132">
            <w:pPr>
              <w:rPr>
                <w:lang w:val="en-US"/>
              </w:rPr>
            </w:pPr>
            <w:r w:rsidRPr="00FC4C96">
              <w:rPr>
                <w:lang w:val="en-US"/>
              </w:rPr>
              <w:t xml:space="preserve">Facilitate communication and skill-building of state breastfeeding coalitions </w:t>
            </w:r>
          </w:p>
          <w:p w:rsidR="00AA4005" w:rsidRPr="00FC4C96" w:rsidRDefault="00045EEB" w:rsidP="00DE5132">
            <w:pPr>
              <w:rPr>
                <w:lang w:val="en-US"/>
              </w:rPr>
            </w:pPr>
            <w:r>
              <w:rPr>
                <w:lang w:val="en-US"/>
              </w:rPr>
              <w:t xml:space="preserve">Organize </w:t>
            </w:r>
            <w:r w:rsidR="00AA4005" w:rsidRPr="00FC4C96">
              <w:rPr>
                <w:lang w:val="en-US"/>
              </w:rPr>
              <w:t>proj</w:t>
            </w:r>
            <w:r>
              <w:rPr>
                <w:lang w:val="en-US"/>
              </w:rPr>
              <w:t>ects to</w:t>
            </w:r>
            <w:r w:rsidR="00AA4005" w:rsidRPr="00FC4C96">
              <w:rPr>
                <w:lang w:val="en-US"/>
              </w:rPr>
              <w:t xml:space="preserve"> promote breastfeeding</w:t>
            </w:r>
          </w:p>
          <w:p w:rsidR="00AA4005" w:rsidRPr="00FC4C96" w:rsidRDefault="00AA4005" w:rsidP="00DE5132">
            <w:pPr>
              <w:rPr>
                <w:lang w:val="en-US"/>
              </w:rPr>
            </w:pPr>
            <w:r w:rsidRPr="00FC4C96">
              <w:rPr>
                <w:lang w:val="en-US"/>
              </w:rPr>
              <w:t>Exchange knowledge</w:t>
            </w:r>
          </w:p>
          <w:p w:rsidR="00AA4005" w:rsidRPr="00FC4C96" w:rsidRDefault="00AA4005" w:rsidP="00DE5132">
            <w:pPr>
              <w:rPr>
                <w:lang w:val="en-US"/>
              </w:rPr>
            </w:pPr>
            <w:r w:rsidRPr="00FC4C96">
              <w:rPr>
                <w:lang w:val="en-US"/>
              </w:rPr>
              <w:t>Cooperate with health politicians</w:t>
            </w:r>
          </w:p>
          <w:p w:rsidR="00AA4005" w:rsidRPr="00FC4C96" w:rsidRDefault="00AA4005" w:rsidP="00F23A0B">
            <w:pPr>
              <w:rPr>
                <w:sz w:val="20"/>
                <w:szCs w:val="20"/>
                <w:lang w:val="en-US" w:eastAsia="en-US"/>
              </w:rPr>
            </w:pPr>
            <w:r w:rsidRPr="00FC4C96">
              <w:rPr>
                <w:lang w:val="en-US"/>
              </w:rPr>
              <w:t>Coordinate all breastfeeding activities</w:t>
            </w:r>
          </w:p>
        </w:tc>
        <w:tc>
          <w:tcPr>
            <w:tcW w:w="3402" w:type="dxa"/>
          </w:tcPr>
          <w:p w:rsidR="00AA4005" w:rsidRPr="00FC4C96" w:rsidRDefault="00AA4005" w:rsidP="00F23A0B">
            <w:pPr>
              <w:rPr>
                <w:sz w:val="20"/>
                <w:szCs w:val="20"/>
                <w:lang w:val="en-US" w:eastAsia="en-US"/>
              </w:rPr>
            </w:pPr>
            <w:r w:rsidRPr="00FC4C96">
              <w:rPr>
                <w:lang w:val="en-US"/>
              </w:rPr>
              <w:t>“Set National policy, revise policies regularly, regular meetings”</w:t>
            </w:r>
            <w:r>
              <w:rPr>
                <w:lang w:val="en-US"/>
              </w:rPr>
              <w:t xml:space="preserve"> (Italy/ Pediatrician + Researcher/ Healthcare Provider)</w:t>
            </w:r>
          </w:p>
        </w:tc>
      </w:tr>
      <w:tr w:rsidR="007478E4" w:rsidRPr="00FC4C96">
        <w:trPr>
          <w:trHeight w:val="255"/>
        </w:trPr>
        <w:tc>
          <w:tcPr>
            <w:tcW w:w="2380" w:type="dxa"/>
            <w:noWrap/>
          </w:tcPr>
          <w:p w:rsidR="007478E4" w:rsidRPr="00FC4C96" w:rsidRDefault="007478E4" w:rsidP="00C233BE">
            <w:pPr>
              <w:rPr>
                <w:sz w:val="28"/>
                <w:szCs w:val="28"/>
                <w:lang w:val="en-US"/>
              </w:rPr>
            </w:pPr>
            <w:r w:rsidRPr="00FC4C96">
              <w:rPr>
                <w:sz w:val="28"/>
                <w:szCs w:val="28"/>
                <w:lang w:val="en-US"/>
              </w:rPr>
              <w:t>Develop standards, recommendations</w:t>
            </w:r>
            <w:r>
              <w:rPr>
                <w:sz w:val="28"/>
                <w:szCs w:val="28"/>
                <w:lang w:val="en-US"/>
              </w:rPr>
              <w:t>,</w:t>
            </w:r>
            <w:r w:rsidRPr="00FC4C96">
              <w:rPr>
                <w:sz w:val="28"/>
                <w:szCs w:val="28"/>
                <w:lang w:val="en-US"/>
              </w:rPr>
              <w:t xml:space="preserve"> guidelines</w:t>
            </w:r>
            <w:r>
              <w:rPr>
                <w:sz w:val="28"/>
                <w:szCs w:val="28"/>
                <w:lang w:val="en-US"/>
              </w:rPr>
              <w:t xml:space="preserve"> and follow-up</w:t>
            </w:r>
          </w:p>
          <w:p w:rsidR="007478E4" w:rsidRPr="00FC4C96" w:rsidRDefault="007478E4" w:rsidP="00C233BE">
            <w:pPr>
              <w:rPr>
                <w:sz w:val="28"/>
                <w:szCs w:val="28"/>
                <w:lang w:val="en-US"/>
              </w:rPr>
            </w:pPr>
            <w:r w:rsidRPr="00FC4C96">
              <w:rPr>
                <w:b/>
                <w:sz w:val="28"/>
                <w:szCs w:val="28"/>
                <w:lang w:val="en-US"/>
              </w:rPr>
              <w:t>5.6% / n = 17</w:t>
            </w:r>
          </w:p>
        </w:tc>
        <w:tc>
          <w:tcPr>
            <w:tcW w:w="7793" w:type="dxa"/>
            <w:noWrap/>
          </w:tcPr>
          <w:p w:rsidR="007478E4" w:rsidRPr="00FC4C96" w:rsidRDefault="001E7285" w:rsidP="00C233BE">
            <w:pPr>
              <w:rPr>
                <w:lang w:val="en-US"/>
              </w:rPr>
            </w:pPr>
            <w:r>
              <w:rPr>
                <w:lang w:val="en-US"/>
              </w:rPr>
              <w:t>Create National guidelines/</w:t>
            </w:r>
            <w:r w:rsidR="007478E4" w:rsidRPr="00FC4C96">
              <w:rPr>
                <w:lang w:val="en-US"/>
              </w:rPr>
              <w:t>standards</w:t>
            </w:r>
          </w:p>
          <w:p w:rsidR="007478E4" w:rsidRPr="00FC4C96" w:rsidRDefault="007478E4" w:rsidP="00C233BE">
            <w:pPr>
              <w:rPr>
                <w:lang w:val="en-US"/>
              </w:rPr>
            </w:pPr>
            <w:r w:rsidRPr="00FC4C96">
              <w:rPr>
                <w:lang w:val="en-US"/>
              </w:rPr>
              <w:t>Control and evaluation of measures is needed</w:t>
            </w:r>
          </w:p>
          <w:p w:rsidR="007478E4" w:rsidRPr="00FC4C96" w:rsidRDefault="007478E4" w:rsidP="00C233BE">
            <w:pPr>
              <w:rPr>
                <w:lang w:val="en-US"/>
              </w:rPr>
            </w:pPr>
            <w:r w:rsidRPr="00FC4C96">
              <w:rPr>
                <w:lang w:val="en-US"/>
              </w:rPr>
              <w:t>Develop nation-wide recommendations</w:t>
            </w:r>
          </w:p>
          <w:p w:rsidR="007478E4" w:rsidRPr="00FC4C96" w:rsidRDefault="007478E4" w:rsidP="00C233BE">
            <w:pPr>
              <w:rPr>
                <w:lang w:val="en-US"/>
              </w:rPr>
            </w:pPr>
            <w:r w:rsidRPr="00FC4C96">
              <w:rPr>
                <w:lang w:val="en-US"/>
              </w:rPr>
              <w:t>Clear standards and efficiency is needed, like in North</w:t>
            </w:r>
            <w:r>
              <w:rPr>
                <w:lang w:val="en-US"/>
              </w:rPr>
              <w:t>ern</w:t>
            </w:r>
            <w:r w:rsidRPr="00FC4C96">
              <w:rPr>
                <w:lang w:val="en-US"/>
              </w:rPr>
              <w:t xml:space="preserve"> European countries</w:t>
            </w:r>
          </w:p>
          <w:p w:rsidR="007478E4" w:rsidRPr="00FC4C96" w:rsidRDefault="007478E4" w:rsidP="00C233BE">
            <w:pPr>
              <w:rPr>
                <w:lang w:val="en-US"/>
              </w:rPr>
            </w:pPr>
            <w:r w:rsidRPr="00FC4C96">
              <w:rPr>
                <w:lang w:val="en-US"/>
              </w:rPr>
              <w:t>Set clear detailed policy on breastfeeding promotion</w:t>
            </w:r>
          </w:p>
          <w:p w:rsidR="007478E4" w:rsidRPr="00FC4C96" w:rsidRDefault="007478E4" w:rsidP="00C233BE">
            <w:pPr>
              <w:rPr>
                <w:lang w:val="en-US"/>
              </w:rPr>
            </w:pPr>
            <w:r w:rsidRPr="00FC4C96">
              <w:rPr>
                <w:lang w:val="en-US"/>
              </w:rPr>
              <w:t>Productivity and a follow-up of policies is needed</w:t>
            </w:r>
          </w:p>
        </w:tc>
        <w:tc>
          <w:tcPr>
            <w:tcW w:w="3402" w:type="dxa"/>
          </w:tcPr>
          <w:p w:rsidR="007478E4" w:rsidRPr="00FC4C96" w:rsidRDefault="007478E4" w:rsidP="00C233BE">
            <w:pPr>
              <w:rPr>
                <w:lang w:val="en-US"/>
              </w:rPr>
            </w:pPr>
            <w:r w:rsidRPr="00FC4C96">
              <w:rPr>
                <w:lang w:val="en-US"/>
              </w:rPr>
              <w:t>“The National Breastfeeding Committee should release recommendations for health policies”</w:t>
            </w:r>
            <w:r w:rsidR="001E7285">
              <w:rPr>
                <w:lang w:val="en-US"/>
              </w:rPr>
              <w:t xml:space="preserve"> (Germany/</w:t>
            </w:r>
            <w:r>
              <w:rPr>
                <w:lang w:val="en-US"/>
              </w:rPr>
              <w:t>Homemaker/ LLL)</w:t>
            </w:r>
          </w:p>
        </w:tc>
      </w:tr>
      <w:tr w:rsidR="007478E4" w:rsidRPr="00FC4C96">
        <w:trPr>
          <w:trHeight w:val="255"/>
        </w:trPr>
        <w:tc>
          <w:tcPr>
            <w:tcW w:w="2380" w:type="dxa"/>
            <w:noWrap/>
          </w:tcPr>
          <w:p w:rsidR="007478E4" w:rsidRPr="00FC4C96" w:rsidRDefault="007478E4" w:rsidP="00C233BE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Take action</w:t>
            </w:r>
            <w:r w:rsidRPr="00FC4C96">
              <w:rPr>
                <w:sz w:val="28"/>
                <w:szCs w:val="28"/>
                <w:lang w:val="en-US"/>
              </w:rPr>
              <w:t xml:space="preserve"> on different political levels </w:t>
            </w:r>
          </w:p>
          <w:p w:rsidR="007478E4" w:rsidRPr="00FC4C96" w:rsidRDefault="007478E4" w:rsidP="00C233BE">
            <w:pPr>
              <w:rPr>
                <w:b/>
                <w:sz w:val="28"/>
                <w:szCs w:val="28"/>
                <w:lang w:val="en-US"/>
              </w:rPr>
            </w:pPr>
            <w:r w:rsidRPr="00FC4C96">
              <w:rPr>
                <w:b/>
                <w:sz w:val="28"/>
                <w:szCs w:val="28"/>
                <w:lang w:val="en-US"/>
              </w:rPr>
              <w:t>6.3% / n = 19</w:t>
            </w:r>
          </w:p>
        </w:tc>
        <w:tc>
          <w:tcPr>
            <w:tcW w:w="7793" w:type="dxa"/>
            <w:noWrap/>
          </w:tcPr>
          <w:p w:rsidR="007478E4" w:rsidRPr="00FC4C96" w:rsidRDefault="007478E4" w:rsidP="00C233BE">
            <w:pPr>
              <w:rPr>
                <w:lang w:val="en-US"/>
              </w:rPr>
            </w:pPr>
            <w:r w:rsidRPr="00FC4C96">
              <w:rPr>
                <w:lang w:val="en-US"/>
              </w:rPr>
              <w:t>Bad German family policies impair breastfeeding</w:t>
            </w:r>
          </w:p>
          <w:p w:rsidR="007478E4" w:rsidRPr="00FC4C96" w:rsidRDefault="007478E4" w:rsidP="00C233BE">
            <w:pPr>
              <w:rPr>
                <w:lang w:val="en-US"/>
              </w:rPr>
            </w:pPr>
            <w:r w:rsidRPr="00FC4C96">
              <w:rPr>
                <w:lang w:val="en-US"/>
              </w:rPr>
              <w:t>More breastfeeding promotion (e.g.</w:t>
            </w:r>
            <w:r w:rsidR="001E7285">
              <w:rPr>
                <w:lang w:val="en-US"/>
              </w:rPr>
              <w:t xml:space="preserve"> </w:t>
            </w:r>
            <w:r w:rsidRPr="00FC4C96">
              <w:rPr>
                <w:lang w:val="en-US"/>
              </w:rPr>
              <w:t>by mother support groups) is needed in developing countries / cities /</w:t>
            </w:r>
            <w:r>
              <w:rPr>
                <w:lang w:val="en-US"/>
              </w:rPr>
              <w:t xml:space="preserve"> communities</w:t>
            </w:r>
            <w:r w:rsidRPr="00FC4C96">
              <w:rPr>
                <w:lang w:val="en-US"/>
              </w:rPr>
              <w:t xml:space="preserve"> </w:t>
            </w:r>
          </w:p>
          <w:p w:rsidR="007478E4" w:rsidRPr="00FC4C96" w:rsidRDefault="007478E4" w:rsidP="00C233BE">
            <w:pPr>
              <w:rPr>
                <w:lang w:val="en-US"/>
              </w:rPr>
            </w:pPr>
            <w:r w:rsidRPr="00FC4C96">
              <w:rPr>
                <w:lang w:val="en-US"/>
              </w:rPr>
              <w:t>Leverage governmental support on each level</w:t>
            </w:r>
          </w:p>
        </w:tc>
        <w:tc>
          <w:tcPr>
            <w:tcW w:w="3402" w:type="dxa"/>
          </w:tcPr>
          <w:p w:rsidR="007478E4" w:rsidRPr="00FC4C96" w:rsidRDefault="007478E4" w:rsidP="00C233BE">
            <w:pPr>
              <w:rPr>
                <w:lang w:val="en-US"/>
              </w:rPr>
            </w:pPr>
            <w:r>
              <w:rPr>
                <w:lang w:val="en-US"/>
              </w:rPr>
              <w:t xml:space="preserve"> “In</w:t>
            </w:r>
            <w:r w:rsidRPr="00FC4C96">
              <w:rPr>
                <w:lang w:val="en-US"/>
              </w:rPr>
              <w:t xml:space="preserve"> Australia </w:t>
            </w:r>
            <w:r>
              <w:rPr>
                <w:lang w:val="en-US"/>
              </w:rPr>
              <w:t>changes have been implemented by individual states, but it requires a complete national level with policy”</w:t>
            </w:r>
          </w:p>
          <w:p w:rsidR="007478E4" w:rsidRPr="00FC4C96" w:rsidRDefault="007478E4" w:rsidP="007478E4">
            <w:pPr>
              <w:rPr>
                <w:lang w:val="en-US"/>
              </w:rPr>
            </w:pPr>
            <w:r>
              <w:rPr>
                <w:lang w:val="en-US"/>
              </w:rPr>
              <w:t>(Australia/Nurse/IBCLC+ABA)</w:t>
            </w:r>
          </w:p>
        </w:tc>
      </w:tr>
      <w:tr w:rsidR="007478E4" w:rsidRPr="00FC4C96">
        <w:trPr>
          <w:trHeight w:val="255"/>
        </w:trPr>
        <w:tc>
          <w:tcPr>
            <w:tcW w:w="2380" w:type="dxa"/>
            <w:noWrap/>
          </w:tcPr>
          <w:p w:rsidR="007478E4" w:rsidRPr="00FC4C96" w:rsidRDefault="007478E4" w:rsidP="001D276E">
            <w:pPr>
              <w:rPr>
                <w:sz w:val="28"/>
                <w:szCs w:val="28"/>
                <w:lang w:val="en-US"/>
              </w:rPr>
            </w:pPr>
            <w:r w:rsidRPr="00FC4C96">
              <w:rPr>
                <w:sz w:val="28"/>
                <w:szCs w:val="28"/>
                <w:lang w:val="en-US"/>
              </w:rPr>
              <w:t>Create a favorable legislation for breastfeeding</w:t>
            </w:r>
          </w:p>
          <w:p w:rsidR="007478E4" w:rsidRPr="00FC4C96" w:rsidRDefault="007478E4" w:rsidP="00DE3332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sz w:val="28"/>
                <w:szCs w:val="28"/>
                <w:lang w:val="en-US"/>
              </w:rPr>
              <w:t>6.6% / n = 20</w:t>
            </w:r>
          </w:p>
        </w:tc>
        <w:tc>
          <w:tcPr>
            <w:tcW w:w="7793" w:type="dxa"/>
            <w:noWrap/>
          </w:tcPr>
          <w:p w:rsidR="007478E4" w:rsidRDefault="007478E4" w:rsidP="00426C4F">
            <w:pPr>
              <w:rPr>
                <w:lang w:val="en-US"/>
              </w:rPr>
            </w:pPr>
            <w:r w:rsidRPr="00FC4C96">
              <w:rPr>
                <w:lang w:val="en-US"/>
              </w:rPr>
              <w:t>The National Breastfeeding Committee should advise the government on legislation to support breastfeeding and advocate the rights of breastfeeding mothers</w:t>
            </w:r>
          </w:p>
          <w:p w:rsidR="007478E4" w:rsidRPr="00FC4C96" w:rsidRDefault="007478E4" w:rsidP="00426C4F">
            <w:pPr>
              <w:rPr>
                <w:lang w:val="en-US"/>
              </w:rPr>
            </w:pPr>
            <w:r>
              <w:rPr>
                <w:lang w:val="en-US"/>
              </w:rPr>
              <w:t>Counteract t</w:t>
            </w:r>
            <w:r w:rsidRPr="00FC4C96">
              <w:rPr>
                <w:lang w:val="en-US"/>
              </w:rPr>
              <w:t xml:space="preserve">he requirements of modern work </w:t>
            </w:r>
            <w:r>
              <w:rPr>
                <w:lang w:val="en-US"/>
              </w:rPr>
              <w:t xml:space="preserve">that </w:t>
            </w:r>
            <w:r w:rsidRPr="00FC4C96">
              <w:rPr>
                <w:lang w:val="en-US"/>
              </w:rPr>
              <w:t>don't allow mothers to combine work and breastfeeding</w:t>
            </w:r>
          </w:p>
          <w:p w:rsidR="007478E4" w:rsidRPr="00FC4C96" w:rsidRDefault="007478E4" w:rsidP="00DE3332">
            <w:pPr>
              <w:rPr>
                <w:lang w:val="en-US"/>
              </w:rPr>
            </w:pPr>
            <w:r w:rsidRPr="00FC4C96">
              <w:rPr>
                <w:lang w:val="en-US"/>
              </w:rPr>
              <w:t xml:space="preserve">Implement </w:t>
            </w:r>
            <w:r>
              <w:rPr>
                <w:lang w:val="en-US"/>
              </w:rPr>
              <w:t>adequate</w:t>
            </w:r>
            <w:r w:rsidRPr="00FC4C96">
              <w:rPr>
                <w:lang w:val="en-US"/>
              </w:rPr>
              <w:t xml:space="preserve"> maternal leave and other breastfeeding-friendly laws</w:t>
            </w:r>
          </w:p>
          <w:p w:rsidR="007478E4" w:rsidRPr="00FC4C96" w:rsidRDefault="007478E4" w:rsidP="00AA27FB">
            <w:pPr>
              <w:rPr>
                <w:sz w:val="20"/>
                <w:szCs w:val="20"/>
                <w:lang w:val="en-US" w:eastAsia="en-US"/>
              </w:rPr>
            </w:pPr>
            <w:r w:rsidRPr="00FC4C96">
              <w:rPr>
                <w:lang w:val="en-US"/>
              </w:rPr>
              <w:t>Employers should provide facilities to pump milk</w:t>
            </w:r>
          </w:p>
        </w:tc>
        <w:tc>
          <w:tcPr>
            <w:tcW w:w="3402" w:type="dxa"/>
          </w:tcPr>
          <w:p w:rsidR="007478E4" w:rsidRPr="00FC4C96" w:rsidRDefault="007478E4" w:rsidP="00867D11">
            <w:pPr>
              <w:rPr>
                <w:sz w:val="20"/>
                <w:szCs w:val="20"/>
                <w:lang w:val="en-US" w:eastAsia="en-US"/>
              </w:rPr>
            </w:pPr>
            <w:r w:rsidRPr="00FC4C96">
              <w:rPr>
                <w:lang w:val="en-US"/>
              </w:rPr>
              <w:t>“Enforce laws to promote, protect and support breastfeeding as the norm”</w:t>
            </w:r>
            <w:r w:rsidR="001E7285">
              <w:rPr>
                <w:lang w:val="en-US"/>
              </w:rPr>
              <w:t xml:space="preserve"> (Italy/Obstetrician-Gynecologist/</w:t>
            </w:r>
            <w:r>
              <w:rPr>
                <w:lang w:val="en-US"/>
              </w:rPr>
              <w:t>IBCLC)</w:t>
            </w:r>
          </w:p>
        </w:tc>
      </w:tr>
      <w:tr w:rsidR="007478E4" w:rsidRPr="00FC4C96">
        <w:trPr>
          <w:trHeight w:val="255"/>
        </w:trPr>
        <w:tc>
          <w:tcPr>
            <w:tcW w:w="2380" w:type="dxa"/>
            <w:noWrap/>
          </w:tcPr>
          <w:p w:rsidR="007478E4" w:rsidRPr="00FC4C96" w:rsidRDefault="007478E4" w:rsidP="00631916">
            <w:pPr>
              <w:rPr>
                <w:b/>
                <w:sz w:val="28"/>
                <w:szCs w:val="28"/>
                <w:lang w:val="en-US"/>
              </w:rPr>
            </w:pPr>
            <w:r w:rsidRPr="00FC4C96">
              <w:rPr>
                <w:sz w:val="28"/>
                <w:szCs w:val="28"/>
                <w:lang w:val="en-US"/>
              </w:rPr>
              <w:lastRenderedPageBreak/>
              <w:t>Implement the International Code for the marketing of breast</w:t>
            </w:r>
            <w:r w:rsidR="001E7285">
              <w:rPr>
                <w:sz w:val="28"/>
                <w:szCs w:val="28"/>
                <w:lang w:val="en-US"/>
              </w:rPr>
              <w:t xml:space="preserve"> </w:t>
            </w:r>
            <w:r w:rsidRPr="00FC4C96">
              <w:rPr>
                <w:sz w:val="28"/>
                <w:szCs w:val="28"/>
                <w:lang w:val="en-US"/>
              </w:rPr>
              <w:t xml:space="preserve">milk substitutes as a law </w:t>
            </w:r>
            <w:r w:rsidRPr="00FC4C96">
              <w:rPr>
                <w:b/>
                <w:sz w:val="28"/>
                <w:szCs w:val="28"/>
                <w:lang w:val="en-US"/>
              </w:rPr>
              <w:t>5.6% / n = 17</w:t>
            </w:r>
          </w:p>
        </w:tc>
        <w:tc>
          <w:tcPr>
            <w:tcW w:w="7793" w:type="dxa"/>
            <w:noWrap/>
          </w:tcPr>
          <w:p w:rsidR="007478E4" w:rsidRPr="00FC4C96" w:rsidRDefault="007478E4" w:rsidP="00631916">
            <w:pPr>
              <w:rPr>
                <w:lang w:val="en-US"/>
              </w:rPr>
            </w:pPr>
            <w:r w:rsidRPr="00FC4C96">
              <w:rPr>
                <w:lang w:val="en-US"/>
              </w:rPr>
              <w:t>Prohibit the advertisement for substitutes, also for babies over 6 months of age</w:t>
            </w:r>
          </w:p>
          <w:p w:rsidR="007478E4" w:rsidRPr="00FC4C96" w:rsidRDefault="007478E4" w:rsidP="00631916">
            <w:pPr>
              <w:rPr>
                <w:sz w:val="20"/>
                <w:szCs w:val="20"/>
                <w:lang w:val="en-US" w:eastAsia="en-US"/>
              </w:rPr>
            </w:pPr>
            <w:r w:rsidRPr="00FC4C96">
              <w:rPr>
                <w:lang w:val="en-US"/>
              </w:rPr>
              <w:t>Uncover commercial interests and scandals</w:t>
            </w:r>
          </w:p>
        </w:tc>
        <w:tc>
          <w:tcPr>
            <w:tcW w:w="3402" w:type="dxa"/>
          </w:tcPr>
          <w:p w:rsidR="007478E4" w:rsidRPr="00FC4C96" w:rsidRDefault="007478E4" w:rsidP="006035F9">
            <w:pPr>
              <w:rPr>
                <w:sz w:val="20"/>
                <w:szCs w:val="20"/>
                <w:lang w:val="en-US" w:eastAsia="en-US"/>
              </w:rPr>
            </w:pPr>
            <w:r w:rsidRPr="00FC4C96">
              <w:rPr>
                <w:lang w:val="en-US"/>
              </w:rPr>
              <w:t xml:space="preserve">“Breastfeeding promotion will not be successful in the face of continued strong advertisements for substitutes” </w:t>
            </w:r>
            <w:r w:rsidR="001E7285">
              <w:rPr>
                <w:lang w:val="en-US"/>
              </w:rPr>
              <w:t>(Germany/Pediatric Nurse/</w:t>
            </w:r>
            <w:r>
              <w:rPr>
                <w:lang w:val="en-US"/>
              </w:rPr>
              <w:t>IBCLC)</w:t>
            </w:r>
          </w:p>
        </w:tc>
      </w:tr>
      <w:tr w:rsidR="007478E4" w:rsidRPr="00FC4C96">
        <w:trPr>
          <w:trHeight w:val="255"/>
        </w:trPr>
        <w:tc>
          <w:tcPr>
            <w:tcW w:w="2380" w:type="dxa"/>
            <w:noWrap/>
          </w:tcPr>
          <w:p w:rsidR="007478E4" w:rsidRPr="00FC4C96" w:rsidRDefault="007478E4" w:rsidP="00E61113">
            <w:pPr>
              <w:rPr>
                <w:sz w:val="28"/>
                <w:szCs w:val="28"/>
                <w:lang w:val="en-US"/>
              </w:rPr>
            </w:pPr>
            <w:r w:rsidRPr="00FC4C96">
              <w:rPr>
                <w:sz w:val="28"/>
                <w:szCs w:val="28"/>
                <w:lang w:val="en-US"/>
              </w:rPr>
              <w:t>Control, monitoring and penalty for Code violations</w:t>
            </w:r>
          </w:p>
          <w:p w:rsidR="007478E4" w:rsidRPr="00FC4C96" w:rsidRDefault="007478E4" w:rsidP="00E61113">
            <w:pPr>
              <w:rPr>
                <w:rFonts w:ascii="Arial" w:hAnsi="Arial" w:cs="Arial"/>
                <w:b/>
                <w:bCs/>
                <w:sz w:val="28"/>
                <w:szCs w:val="28"/>
                <w:lang w:val="en-US" w:eastAsia="en-US"/>
              </w:rPr>
            </w:pPr>
            <w:r w:rsidRPr="00FC4C96">
              <w:rPr>
                <w:b/>
                <w:sz w:val="28"/>
                <w:szCs w:val="28"/>
                <w:lang w:val="en-US"/>
              </w:rPr>
              <w:t>6.3% / n = 19</w:t>
            </w:r>
          </w:p>
        </w:tc>
        <w:tc>
          <w:tcPr>
            <w:tcW w:w="7793" w:type="dxa"/>
            <w:noWrap/>
          </w:tcPr>
          <w:p w:rsidR="007478E4" w:rsidRPr="00FC4C96" w:rsidRDefault="007478E4" w:rsidP="00E61113">
            <w:pPr>
              <w:rPr>
                <w:lang w:val="en-US"/>
              </w:rPr>
            </w:pPr>
            <w:r w:rsidRPr="00FC4C96">
              <w:rPr>
                <w:lang w:val="en-US"/>
              </w:rPr>
              <w:t>Uphold the Code</w:t>
            </w:r>
          </w:p>
          <w:p w:rsidR="007478E4" w:rsidRPr="00FC4C96" w:rsidRDefault="007478E4" w:rsidP="00E61113">
            <w:pPr>
              <w:rPr>
                <w:sz w:val="20"/>
                <w:szCs w:val="20"/>
                <w:lang w:val="en-US" w:eastAsia="en-US"/>
              </w:rPr>
            </w:pPr>
            <w:r w:rsidRPr="00FC4C96">
              <w:rPr>
                <w:lang w:val="en-US"/>
              </w:rPr>
              <w:t>Strict control and monitoring of implemented rules</w:t>
            </w:r>
          </w:p>
        </w:tc>
        <w:tc>
          <w:tcPr>
            <w:tcW w:w="3402" w:type="dxa"/>
          </w:tcPr>
          <w:p w:rsidR="007478E4" w:rsidRPr="00FC4C96" w:rsidRDefault="007478E4" w:rsidP="001E7285">
            <w:pPr>
              <w:rPr>
                <w:sz w:val="20"/>
                <w:szCs w:val="20"/>
                <w:lang w:val="en-US" w:eastAsia="en-US"/>
              </w:rPr>
            </w:pPr>
            <w:r w:rsidRPr="00FC4C96">
              <w:rPr>
                <w:lang w:val="en-US"/>
              </w:rPr>
              <w:t>“The protection of the mother-baby dyad is lacking”</w:t>
            </w:r>
            <w:r w:rsidR="001E7285">
              <w:rPr>
                <w:lang w:val="en-US"/>
              </w:rPr>
              <w:t xml:space="preserve"> (USA/Obstetrician/</w:t>
            </w:r>
            <w:r>
              <w:rPr>
                <w:lang w:val="en-US"/>
              </w:rPr>
              <w:t>IBCLC)</w:t>
            </w:r>
          </w:p>
        </w:tc>
      </w:tr>
      <w:tr w:rsidR="007478E4" w:rsidRPr="00FC4C96">
        <w:trPr>
          <w:trHeight w:val="255"/>
        </w:trPr>
        <w:tc>
          <w:tcPr>
            <w:tcW w:w="2380" w:type="dxa"/>
            <w:noWrap/>
          </w:tcPr>
          <w:p w:rsidR="007478E4" w:rsidRPr="00FC4C96" w:rsidRDefault="007478E4" w:rsidP="00F40390">
            <w:pPr>
              <w:rPr>
                <w:sz w:val="28"/>
                <w:szCs w:val="28"/>
                <w:lang w:val="en-US"/>
              </w:rPr>
            </w:pPr>
            <w:r w:rsidRPr="00FC4C96">
              <w:rPr>
                <w:sz w:val="28"/>
                <w:szCs w:val="28"/>
                <w:lang w:val="en-US"/>
              </w:rPr>
              <w:t xml:space="preserve">Promote </w:t>
            </w:r>
            <w:r>
              <w:rPr>
                <w:sz w:val="28"/>
                <w:szCs w:val="28"/>
                <w:lang w:val="en-US"/>
              </w:rPr>
              <w:t xml:space="preserve">high-quality and ethically sound </w:t>
            </w:r>
            <w:r w:rsidRPr="00FC4C96">
              <w:rPr>
                <w:sz w:val="28"/>
                <w:szCs w:val="28"/>
                <w:lang w:val="en-US"/>
              </w:rPr>
              <w:t>research</w:t>
            </w:r>
            <w:r>
              <w:rPr>
                <w:sz w:val="28"/>
                <w:szCs w:val="28"/>
                <w:lang w:val="en-US"/>
              </w:rPr>
              <w:t xml:space="preserve"> on infant feeding,</w:t>
            </w:r>
            <w:r w:rsidRPr="00FC4C96"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independent of commercial interests</w:t>
            </w:r>
          </w:p>
          <w:p w:rsidR="007478E4" w:rsidRPr="00FC4C96" w:rsidRDefault="007478E4" w:rsidP="00061BD2">
            <w:pPr>
              <w:rPr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8"/>
                <w:szCs w:val="28"/>
                <w:lang w:val="en-US"/>
              </w:rPr>
              <w:t>22.5% / n = 68</w:t>
            </w:r>
          </w:p>
        </w:tc>
        <w:tc>
          <w:tcPr>
            <w:tcW w:w="7793" w:type="dxa"/>
            <w:noWrap/>
          </w:tcPr>
          <w:p w:rsidR="007478E4" w:rsidRPr="00FC4C96" w:rsidRDefault="007478E4" w:rsidP="00F40390">
            <w:pPr>
              <w:rPr>
                <w:lang w:val="en-US"/>
              </w:rPr>
            </w:pPr>
            <w:r w:rsidRPr="00FC4C96">
              <w:rPr>
                <w:lang w:val="en-US"/>
              </w:rPr>
              <w:t>Adhere to the International Code for the Marketing of Breast</w:t>
            </w:r>
            <w:r w:rsidR="001E7285">
              <w:rPr>
                <w:lang w:val="en-US"/>
              </w:rPr>
              <w:t xml:space="preserve"> M</w:t>
            </w:r>
            <w:r w:rsidRPr="00FC4C96">
              <w:rPr>
                <w:lang w:val="en-US"/>
              </w:rPr>
              <w:t>ilk Substitutes in research</w:t>
            </w:r>
          </w:p>
          <w:p w:rsidR="007478E4" w:rsidRPr="00FC4C96" w:rsidRDefault="007478E4" w:rsidP="00F40390">
            <w:pPr>
              <w:rPr>
                <w:lang w:val="en-US"/>
              </w:rPr>
            </w:pPr>
            <w:r w:rsidRPr="00FC4C96">
              <w:rPr>
                <w:lang w:val="en-US"/>
              </w:rPr>
              <w:t>Promote research independent of the substitute producing industry</w:t>
            </w:r>
          </w:p>
          <w:p w:rsidR="007478E4" w:rsidRDefault="007478E4" w:rsidP="00C70E75">
            <w:pPr>
              <w:rPr>
                <w:lang w:val="en-US"/>
              </w:rPr>
            </w:pPr>
            <w:r w:rsidRPr="00FC4C96">
              <w:rPr>
                <w:lang w:val="en-US"/>
              </w:rPr>
              <w:t>Disable misuse of research and lack of breastfeeding knowledge in research</w:t>
            </w:r>
          </w:p>
          <w:p w:rsidR="007478E4" w:rsidRPr="00FC4C96" w:rsidRDefault="007478E4" w:rsidP="00C70E75">
            <w:pPr>
              <w:rPr>
                <w:lang w:val="en-US"/>
              </w:rPr>
            </w:pPr>
            <w:r w:rsidRPr="00FC4C96">
              <w:rPr>
                <w:lang w:val="en-US"/>
              </w:rPr>
              <w:t>More research results, also from Germany</w:t>
            </w:r>
          </w:p>
          <w:p w:rsidR="007478E4" w:rsidRPr="00FC4C96" w:rsidRDefault="007478E4" w:rsidP="00C70E75">
            <w:pPr>
              <w:rPr>
                <w:lang w:val="en-US"/>
              </w:rPr>
            </w:pPr>
            <w:r w:rsidRPr="00FC4C96">
              <w:rPr>
                <w:lang w:val="en-US"/>
              </w:rPr>
              <w:t>More new insights in breastfeeding</w:t>
            </w:r>
          </w:p>
          <w:p w:rsidR="007478E4" w:rsidRPr="00FC4C96" w:rsidRDefault="007478E4" w:rsidP="00C70E75">
            <w:pPr>
              <w:rPr>
                <w:lang w:val="en-US"/>
              </w:rPr>
            </w:pPr>
            <w:r w:rsidRPr="00FC4C96">
              <w:rPr>
                <w:lang w:val="en-US"/>
              </w:rPr>
              <w:t>Evidence-based studies and hard data to support breastfeeding</w:t>
            </w:r>
          </w:p>
          <w:p w:rsidR="007478E4" w:rsidRPr="00FC4C96" w:rsidRDefault="007478E4" w:rsidP="00C70E75">
            <w:pPr>
              <w:rPr>
                <w:lang w:val="en-US"/>
              </w:rPr>
            </w:pPr>
            <w:r w:rsidRPr="00FC4C96">
              <w:rPr>
                <w:lang w:val="en-US"/>
              </w:rPr>
              <w:t>Good quality of studies, broad studies</w:t>
            </w:r>
          </w:p>
          <w:p w:rsidR="007478E4" w:rsidRPr="00FC4C96" w:rsidRDefault="007478E4" w:rsidP="00C70E75">
            <w:pPr>
              <w:rPr>
                <w:lang w:val="en-US"/>
              </w:rPr>
            </w:pPr>
            <w:r w:rsidRPr="00FC4C96">
              <w:rPr>
                <w:lang w:val="en-US"/>
              </w:rPr>
              <w:t>More interdisciplinary research</w:t>
            </w:r>
          </w:p>
          <w:p w:rsidR="007478E4" w:rsidRPr="00FC4C96" w:rsidRDefault="007478E4" w:rsidP="00C70E75">
            <w:pPr>
              <w:rPr>
                <w:lang w:val="en-US"/>
              </w:rPr>
            </w:pPr>
            <w:r w:rsidRPr="00FC4C96">
              <w:rPr>
                <w:lang w:val="en-US"/>
              </w:rPr>
              <w:t>Set priorities for essential research</w:t>
            </w:r>
          </w:p>
          <w:p w:rsidR="007478E4" w:rsidRPr="00FC4C96" w:rsidRDefault="007478E4" w:rsidP="00C70E75">
            <w:pPr>
              <w:rPr>
                <w:lang w:val="en-US"/>
              </w:rPr>
            </w:pPr>
            <w:r w:rsidRPr="00FC4C96">
              <w:rPr>
                <w:lang w:val="en-US"/>
              </w:rPr>
              <w:t>Focus research on the promotion of breastfeeding</w:t>
            </w:r>
          </w:p>
          <w:p w:rsidR="007478E4" w:rsidRPr="00FC4C96" w:rsidRDefault="007478E4" w:rsidP="00C70E75">
            <w:pPr>
              <w:rPr>
                <w:sz w:val="20"/>
                <w:szCs w:val="20"/>
                <w:lang w:val="en-US" w:eastAsia="en-US"/>
              </w:rPr>
            </w:pPr>
            <w:r w:rsidRPr="00FC4C96">
              <w:rPr>
                <w:lang w:val="en-US"/>
              </w:rPr>
              <w:t>Up-to-date research results on breastfeeding promotion</w:t>
            </w:r>
          </w:p>
        </w:tc>
        <w:tc>
          <w:tcPr>
            <w:tcW w:w="3402" w:type="dxa"/>
          </w:tcPr>
          <w:p w:rsidR="007478E4" w:rsidRDefault="007478E4" w:rsidP="00C70E75">
            <w:pPr>
              <w:rPr>
                <w:lang w:val="en-US"/>
              </w:rPr>
            </w:pPr>
            <w:r w:rsidRPr="00FC4C96">
              <w:rPr>
                <w:lang w:val="en-US"/>
              </w:rPr>
              <w:t>“Research for health and not for profit”</w:t>
            </w:r>
            <w:r w:rsidR="001E7285">
              <w:rPr>
                <w:lang w:val="en-US"/>
              </w:rPr>
              <w:t xml:space="preserve"> (Netherlands/Neonatal Nurse/</w:t>
            </w:r>
            <w:r>
              <w:rPr>
                <w:lang w:val="en-US"/>
              </w:rPr>
              <w:t>IBCLC)</w:t>
            </w:r>
            <w:r w:rsidRPr="00FC4C96">
              <w:rPr>
                <w:lang w:val="en-US"/>
              </w:rPr>
              <w:t xml:space="preserve"> </w:t>
            </w:r>
          </w:p>
          <w:p w:rsidR="007478E4" w:rsidRDefault="007478E4" w:rsidP="00C70E75">
            <w:pPr>
              <w:rPr>
                <w:lang w:val="en-US"/>
              </w:rPr>
            </w:pPr>
            <w:r w:rsidRPr="00FC4C96">
              <w:rPr>
                <w:lang w:val="en-US"/>
              </w:rPr>
              <w:t>“Increase independent funding and research opportunities”</w:t>
            </w:r>
          </w:p>
          <w:p w:rsidR="007478E4" w:rsidRDefault="001E7285" w:rsidP="00C70E75">
            <w:pPr>
              <w:rPr>
                <w:lang w:val="en-US"/>
              </w:rPr>
            </w:pPr>
            <w:r>
              <w:rPr>
                <w:lang w:val="en-US"/>
              </w:rPr>
              <w:t>(USA/Pediatrician/</w:t>
            </w:r>
            <w:r w:rsidR="007478E4">
              <w:rPr>
                <w:lang w:val="en-US"/>
              </w:rPr>
              <w:t>IBCLC)</w:t>
            </w:r>
          </w:p>
          <w:p w:rsidR="007478E4" w:rsidRDefault="007478E4" w:rsidP="00C70E75">
            <w:pPr>
              <w:rPr>
                <w:lang w:val="en-US"/>
              </w:rPr>
            </w:pPr>
            <w:r>
              <w:rPr>
                <w:lang w:val="en-US"/>
              </w:rPr>
              <w:t>“Independent research, not beholden to commercial interests, focused on health outcomes and prevention”</w:t>
            </w:r>
          </w:p>
          <w:p w:rsidR="007478E4" w:rsidRPr="00FC4C96" w:rsidRDefault="007478E4" w:rsidP="00C70E75">
            <w:pPr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(Germany/Psychotherapist, LC/ IBCLC+LLL)</w:t>
            </w:r>
          </w:p>
        </w:tc>
      </w:tr>
      <w:tr w:rsidR="007478E4" w:rsidRPr="00FC4C96">
        <w:trPr>
          <w:trHeight w:val="255"/>
        </w:trPr>
        <w:tc>
          <w:tcPr>
            <w:tcW w:w="2380" w:type="dxa"/>
            <w:noWrap/>
          </w:tcPr>
          <w:p w:rsidR="007478E4" w:rsidRPr="00FC4C96" w:rsidRDefault="007478E4" w:rsidP="009220C4">
            <w:pPr>
              <w:rPr>
                <w:sz w:val="28"/>
                <w:szCs w:val="28"/>
                <w:lang w:val="en-US"/>
              </w:rPr>
            </w:pPr>
            <w:r w:rsidRPr="00FC4C96">
              <w:rPr>
                <w:sz w:val="28"/>
                <w:szCs w:val="28"/>
                <w:lang w:val="en-US"/>
              </w:rPr>
              <w:t>Improve the cooperation of health policies and research</w:t>
            </w:r>
          </w:p>
          <w:p w:rsidR="007478E4" w:rsidRPr="00FC4C96" w:rsidRDefault="007478E4" w:rsidP="009220C4">
            <w:pPr>
              <w:rPr>
                <w:b/>
                <w:sz w:val="20"/>
                <w:szCs w:val="20"/>
                <w:lang w:val="en-US" w:eastAsia="en-US"/>
              </w:rPr>
            </w:pPr>
            <w:r w:rsidRPr="00FC4C96">
              <w:rPr>
                <w:b/>
                <w:sz w:val="28"/>
                <w:szCs w:val="28"/>
                <w:lang w:val="en-US"/>
              </w:rPr>
              <w:t>3.3% / n = 10</w:t>
            </w:r>
          </w:p>
        </w:tc>
        <w:tc>
          <w:tcPr>
            <w:tcW w:w="7793" w:type="dxa"/>
            <w:noWrap/>
          </w:tcPr>
          <w:p w:rsidR="007478E4" w:rsidRPr="00FC4C96" w:rsidRDefault="007478E4" w:rsidP="009220C4">
            <w:pPr>
              <w:rPr>
                <w:lang w:val="en-US"/>
              </w:rPr>
            </w:pPr>
            <w:r w:rsidRPr="00FC4C96">
              <w:rPr>
                <w:lang w:val="en-US"/>
              </w:rPr>
              <w:t>A close collaboration of health policies with health sciences and the National Breastfeeding Committee</w:t>
            </w:r>
          </w:p>
          <w:p w:rsidR="007478E4" w:rsidRPr="00FC4C96" w:rsidRDefault="007478E4" w:rsidP="009220C4">
            <w:pPr>
              <w:rPr>
                <w:lang w:val="en-US"/>
              </w:rPr>
            </w:pPr>
            <w:r w:rsidRPr="00FC4C96">
              <w:rPr>
                <w:lang w:val="en-US"/>
              </w:rPr>
              <w:t>More interdisciplinary research</w:t>
            </w:r>
          </w:p>
          <w:p w:rsidR="007478E4" w:rsidRPr="00FC4C96" w:rsidRDefault="007478E4" w:rsidP="009220C4">
            <w:pPr>
              <w:rPr>
                <w:lang w:val="en-US"/>
              </w:rPr>
            </w:pPr>
            <w:r w:rsidRPr="00FC4C96">
              <w:rPr>
                <w:lang w:val="en-US"/>
              </w:rPr>
              <w:t>Health policies should be based on the current state of the art of research</w:t>
            </w:r>
          </w:p>
          <w:p w:rsidR="007478E4" w:rsidRPr="00FC4C96" w:rsidRDefault="007478E4" w:rsidP="009220C4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3402" w:type="dxa"/>
          </w:tcPr>
          <w:p w:rsidR="007478E4" w:rsidRPr="00FC4C96" w:rsidRDefault="007478E4" w:rsidP="009220C4">
            <w:pPr>
              <w:rPr>
                <w:sz w:val="20"/>
                <w:szCs w:val="20"/>
                <w:lang w:val="en-US" w:eastAsia="en-US"/>
              </w:rPr>
            </w:pPr>
            <w:r w:rsidRPr="00FC4C96">
              <w:rPr>
                <w:lang w:val="en-US"/>
              </w:rPr>
              <w:t>“Mainstream the role of breastfeeding in every aspect of public health where it is relevant”</w:t>
            </w:r>
            <w:r w:rsidR="001E7285">
              <w:rPr>
                <w:lang w:val="en-US"/>
              </w:rPr>
              <w:t xml:space="preserve"> (USA/Maternity Nurse/</w:t>
            </w:r>
            <w:r>
              <w:rPr>
                <w:lang w:val="en-US"/>
              </w:rPr>
              <w:t>IBCLC)</w:t>
            </w:r>
          </w:p>
        </w:tc>
      </w:tr>
      <w:tr w:rsidR="007478E4" w:rsidRPr="00FC4C96">
        <w:trPr>
          <w:trHeight w:val="255"/>
        </w:trPr>
        <w:tc>
          <w:tcPr>
            <w:tcW w:w="2380" w:type="dxa"/>
            <w:noWrap/>
          </w:tcPr>
          <w:p w:rsidR="007478E4" w:rsidRPr="00FC4C96" w:rsidRDefault="007478E4" w:rsidP="0041414E">
            <w:pPr>
              <w:rPr>
                <w:sz w:val="28"/>
                <w:szCs w:val="28"/>
                <w:lang w:val="en-US"/>
              </w:rPr>
            </w:pPr>
            <w:r w:rsidRPr="00FC4C96">
              <w:rPr>
                <w:sz w:val="28"/>
                <w:szCs w:val="28"/>
                <w:lang w:val="en-US"/>
              </w:rPr>
              <w:t xml:space="preserve">Health policies should enable research </w:t>
            </w:r>
            <w:r w:rsidRPr="00FC4C96">
              <w:rPr>
                <w:sz w:val="28"/>
                <w:szCs w:val="28"/>
                <w:lang w:val="en-US"/>
              </w:rPr>
              <w:lastRenderedPageBreak/>
              <w:t>implementation</w:t>
            </w:r>
          </w:p>
          <w:p w:rsidR="007478E4" w:rsidRPr="00FC4C96" w:rsidRDefault="007478E4" w:rsidP="0041414E">
            <w:pPr>
              <w:rPr>
                <w:rFonts w:ascii="Arial" w:hAnsi="Arial" w:cs="Arial"/>
                <w:b/>
                <w:bCs/>
                <w:sz w:val="28"/>
                <w:szCs w:val="28"/>
                <w:lang w:val="en-US" w:eastAsia="en-US"/>
              </w:rPr>
            </w:pPr>
            <w:r w:rsidRPr="00FC4C96">
              <w:rPr>
                <w:b/>
                <w:sz w:val="28"/>
                <w:szCs w:val="28"/>
                <w:lang w:val="en-US"/>
              </w:rPr>
              <w:t>5.3% / n = 16</w:t>
            </w:r>
          </w:p>
        </w:tc>
        <w:tc>
          <w:tcPr>
            <w:tcW w:w="7793" w:type="dxa"/>
            <w:noWrap/>
          </w:tcPr>
          <w:p w:rsidR="007478E4" w:rsidRPr="00FC4C96" w:rsidRDefault="007478E4" w:rsidP="00BF3E65">
            <w:pPr>
              <w:rPr>
                <w:lang w:val="en-US"/>
              </w:rPr>
            </w:pPr>
            <w:r w:rsidRPr="00FC4C96">
              <w:rPr>
                <w:lang w:val="en-US"/>
              </w:rPr>
              <w:lastRenderedPageBreak/>
              <w:t>Research on how-to support families to breastfeed for infant health</w:t>
            </w:r>
          </w:p>
          <w:p w:rsidR="007478E4" w:rsidRPr="00FC4C96" w:rsidRDefault="007478E4" w:rsidP="00BF3E65">
            <w:pPr>
              <w:rPr>
                <w:lang w:val="en-US"/>
              </w:rPr>
            </w:pPr>
            <w:r w:rsidRPr="00FC4C96">
              <w:rPr>
                <w:lang w:val="en-US"/>
              </w:rPr>
              <w:t>Statistics on breastfeeding should be standard</w:t>
            </w:r>
          </w:p>
          <w:p w:rsidR="007478E4" w:rsidRPr="00FC4C96" w:rsidRDefault="007478E4" w:rsidP="00BF3E65">
            <w:pPr>
              <w:rPr>
                <w:lang w:val="en-US"/>
              </w:rPr>
            </w:pPr>
            <w:r w:rsidRPr="00FC4C96">
              <w:rPr>
                <w:lang w:val="en-US"/>
              </w:rPr>
              <w:t>Publication of the hard data for political action</w:t>
            </w:r>
          </w:p>
          <w:p w:rsidR="007478E4" w:rsidRPr="00FC4C96" w:rsidRDefault="007478E4" w:rsidP="00BF3E65">
            <w:pPr>
              <w:rPr>
                <w:sz w:val="20"/>
                <w:szCs w:val="20"/>
                <w:lang w:val="en-US" w:eastAsia="en-US"/>
              </w:rPr>
            </w:pPr>
            <w:r w:rsidRPr="00FC4C96">
              <w:rPr>
                <w:lang w:val="en-US"/>
              </w:rPr>
              <w:t>Improve the recommendations for medication and therapy of breastfeeding mothers</w:t>
            </w:r>
          </w:p>
        </w:tc>
        <w:tc>
          <w:tcPr>
            <w:tcW w:w="3402" w:type="dxa"/>
          </w:tcPr>
          <w:p w:rsidR="007478E4" w:rsidRPr="00FC4C96" w:rsidRDefault="007478E4" w:rsidP="006E69AC">
            <w:pPr>
              <w:rPr>
                <w:sz w:val="20"/>
                <w:szCs w:val="20"/>
                <w:lang w:val="en-US" w:eastAsia="en-US"/>
              </w:rPr>
            </w:pPr>
            <w:r>
              <w:rPr>
                <w:lang w:val="en-US"/>
              </w:rPr>
              <w:t>“Incorporate</w:t>
            </w:r>
            <w:r w:rsidRPr="00FC4C96">
              <w:rPr>
                <w:lang w:val="en-US"/>
              </w:rPr>
              <w:t xml:space="preserve"> research results into </w:t>
            </w:r>
            <w:r>
              <w:rPr>
                <w:lang w:val="en-US"/>
              </w:rPr>
              <w:t>breastfeeding activities</w:t>
            </w:r>
            <w:r w:rsidRPr="00FC4C96">
              <w:rPr>
                <w:lang w:val="en-US"/>
              </w:rPr>
              <w:t>”</w:t>
            </w:r>
            <w:r w:rsidR="001E7285">
              <w:rPr>
                <w:lang w:val="en-US"/>
              </w:rPr>
              <w:t xml:space="preserve"> (Uganda/ Social Scientist/</w:t>
            </w:r>
            <w:r>
              <w:rPr>
                <w:lang w:val="en-US"/>
              </w:rPr>
              <w:t>Breastfeeding Mother)</w:t>
            </w:r>
          </w:p>
        </w:tc>
      </w:tr>
      <w:tr w:rsidR="007478E4" w:rsidRPr="00FC4C96">
        <w:trPr>
          <w:trHeight w:val="255"/>
        </w:trPr>
        <w:tc>
          <w:tcPr>
            <w:tcW w:w="2380" w:type="dxa"/>
            <w:noWrap/>
          </w:tcPr>
          <w:p w:rsidR="007478E4" w:rsidRPr="00FC4C96" w:rsidRDefault="00433A8D" w:rsidP="00D57AFA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lastRenderedPageBreak/>
              <w:t>Lacking</w:t>
            </w:r>
            <w:r w:rsidR="007478E4" w:rsidRPr="00FC4C96">
              <w:rPr>
                <w:sz w:val="28"/>
                <w:szCs w:val="28"/>
                <w:lang w:val="en-US"/>
              </w:rPr>
              <w:t xml:space="preserve"> support and funding for breastfeeding pr</w:t>
            </w:r>
            <w:r>
              <w:rPr>
                <w:sz w:val="28"/>
                <w:szCs w:val="28"/>
                <w:lang w:val="en-US"/>
              </w:rPr>
              <w:t>otection, promotion and support</w:t>
            </w:r>
            <w:r w:rsidR="00B03FDB">
              <w:rPr>
                <w:sz w:val="28"/>
                <w:szCs w:val="28"/>
                <w:lang w:val="en-US"/>
              </w:rPr>
              <w:t xml:space="preserve"> should be gained</w:t>
            </w:r>
          </w:p>
          <w:p w:rsidR="007478E4" w:rsidRPr="00FC4C96" w:rsidRDefault="007478E4" w:rsidP="005D4346">
            <w:pPr>
              <w:rPr>
                <w:rFonts w:ascii="Arial" w:hAnsi="Arial" w:cs="Arial"/>
                <w:b/>
                <w:bCs/>
                <w:sz w:val="28"/>
                <w:szCs w:val="28"/>
                <w:lang w:val="en-US" w:eastAsia="en-US"/>
              </w:rPr>
            </w:pPr>
            <w:r>
              <w:rPr>
                <w:b/>
                <w:sz w:val="28"/>
                <w:szCs w:val="28"/>
                <w:lang w:val="en-US"/>
              </w:rPr>
              <w:t>13.9% / n = 42</w:t>
            </w:r>
          </w:p>
        </w:tc>
        <w:tc>
          <w:tcPr>
            <w:tcW w:w="7793" w:type="dxa"/>
            <w:noWrap/>
          </w:tcPr>
          <w:p w:rsidR="007478E4" w:rsidRPr="00FC4C96" w:rsidRDefault="007478E4" w:rsidP="00017239">
            <w:pPr>
              <w:rPr>
                <w:lang w:val="en-US"/>
              </w:rPr>
            </w:pPr>
            <w:r w:rsidRPr="00FC4C96">
              <w:rPr>
                <w:lang w:val="en-US"/>
              </w:rPr>
              <w:t>Gain politicians as powerful supporters for breastfeeding</w:t>
            </w:r>
          </w:p>
          <w:p w:rsidR="007478E4" w:rsidRPr="00FC4C96" w:rsidRDefault="007478E4" w:rsidP="00017239">
            <w:pPr>
              <w:rPr>
                <w:lang w:val="en-US"/>
              </w:rPr>
            </w:pPr>
            <w:r w:rsidRPr="00FC4C96">
              <w:rPr>
                <w:lang w:val="en-US"/>
              </w:rPr>
              <w:t>Gain support of health insurances</w:t>
            </w:r>
          </w:p>
          <w:p w:rsidR="007478E4" w:rsidRPr="00FC4C96" w:rsidRDefault="007478E4" w:rsidP="00017239">
            <w:pPr>
              <w:rPr>
                <w:lang w:val="en-US"/>
              </w:rPr>
            </w:pPr>
            <w:r w:rsidRPr="00FC4C96">
              <w:rPr>
                <w:lang w:val="en-US"/>
              </w:rPr>
              <w:t>Gain governmental support</w:t>
            </w:r>
          </w:p>
          <w:p w:rsidR="007478E4" w:rsidRPr="00FC4C96" w:rsidRDefault="007478E4" w:rsidP="00FC4C96">
            <w:pPr>
              <w:rPr>
                <w:sz w:val="20"/>
                <w:szCs w:val="20"/>
                <w:lang w:val="en-US" w:eastAsia="en-US"/>
              </w:rPr>
            </w:pPr>
            <w:r w:rsidRPr="00FC4C96">
              <w:rPr>
                <w:lang w:val="en-US"/>
              </w:rPr>
              <w:t>Gain financial s</w:t>
            </w:r>
            <w:r w:rsidR="001E7285">
              <w:rPr>
                <w:lang w:val="en-US"/>
              </w:rPr>
              <w:t>upport to promote breastfeeding</w:t>
            </w:r>
            <w:r w:rsidRPr="00FC4C96">
              <w:rPr>
                <w:lang w:val="en-US"/>
              </w:rPr>
              <w:t xml:space="preserve"> and to implement existing programs</w:t>
            </w:r>
          </w:p>
        </w:tc>
        <w:tc>
          <w:tcPr>
            <w:tcW w:w="3402" w:type="dxa"/>
          </w:tcPr>
          <w:p w:rsidR="007478E4" w:rsidRPr="00FC4C96" w:rsidRDefault="007478E4" w:rsidP="00017239">
            <w:pPr>
              <w:rPr>
                <w:lang w:val="en-US"/>
              </w:rPr>
            </w:pPr>
            <w:r w:rsidRPr="00FC4C96">
              <w:rPr>
                <w:lang w:val="en-US"/>
              </w:rPr>
              <w:t>“Progress of breastfeeding protection and promotion is only possible with major investments”</w:t>
            </w:r>
            <w:r w:rsidR="001E7285">
              <w:rPr>
                <w:lang w:val="en-US"/>
              </w:rPr>
              <w:t xml:space="preserve"> (Germany/Pediatric Nurse/</w:t>
            </w:r>
            <w:r>
              <w:rPr>
                <w:lang w:val="en-US"/>
              </w:rPr>
              <w:t>IBCLC)</w:t>
            </w:r>
          </w:p>
          <w:p w:rsidR="007478E4" w:rsidRPr="00FC4C96" w:rsidRDefault="007478E4" w:rsidP="007F2809">
            <w:pPr>
              <w:spacing w:line="48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7478E4" w:rsidRPr="00FC4C96">
        <w:trPr>
          <w:trHeight w:val="255"/>
        </w:trPr>
        <w:tc>
          <w:tcPr>
            <w:tcW w:w="2380" w:type="dxa"/>
            <w:noWrap/>
          </w:tcPr>
          <w:p w:rsidR="007478E4" w:rsidRPr="00FC4C96" w:rsidRDefault="007478E4" w:rsidP="00C233BE">
            <w:pPr>
              <w:rPr>
                <w:sz w:val="28"/>
                <w:szCs w:val="28"/>
                <w:lang w:val="en-US"/>
              </w:rPr>
            </w:pPr>
            <w:r w:rsidRPr="00FC4C96">
              <w:rPr>
                <w:sz w:val="28"/>
                <w:szCs w:val="28"/>
                <w:lang w:val="en-US"/>
              </w:rPr>
              <w:t xml:space="preserve">Health policies should </w:t>
            </w:r>
            <w:r>
              <w:rPr>
                <w:sz w:val="28"/>
                <w:szCs w:val="28"/>
                <w:lang w:val="en-US"/>
              </w:rPr>
              <w:t>facilitate</w:t>
            </w:r>
            <w:r w:rsidRPr="00FC4C96">
              <w:rPr>
                <w:sz w:val="28"/>
                <w:szCs w:val="28"/>
                <w:lang w:val="en-US"/>
              </w:rPr>
              <w:t xml:space="preserve"> a patient-cente</w:t>
            </w:r>
            <w:r>
              <w:rPr>
                <w:sz w:val="28"/>
                <w:szCs w:val="28"/>
                <w:lang w:val="en-US"/>
              </w:rPr>
              <w:t>re</w:t>
            </w:r>
            <w:r w:rsidRPr="00FC4C96">
              <w:rPr>
                <w:sz w:val="28"/>
                <w:szCs w:val="28"/>
                <w:lang w:val="en-US"/>
              </w:rPr>
              <w:t xml:space="preserve">d approach </w:t>
            </w:r>
          </w:p>
          <w:p w:rsidR="007478E4" w:rsidRPr="00FC4C96" w:rsidRDefault="007478E4" w:rsidP="00C233BE">
            <w:pPr>
              <w:rPr>
                <w:rFonts w:ascii="Arial" w:hAnsi="Arial" w:cs="Arial"/>
                <w:b/>
                <w:bCs/>
                <w:lang w:val="en-US" w:eastAsia="en-US"/>
              </w:rPr>
            </w:pPr>
            <w:r w:rsidRPr="00FC4C96">
              <w:rPr>
                <w:b/>
                <w:sz w:val="28"/>
                <w:szCs w:val="28"/>
                <w:lang w:val="en-US"/>
              </w:rPr>
              <w:t>2.6% / n =8</w:t>
            </w:r>
          </w:p>
        </w:tc>
        <w:tc>
          <w:tcPr>
            <w:tcW w:w="7793" w:type="dxa"/>
            <w:noWrap/>
          </w:tcPr>
          <w:p w:rsidR="007478E4" w:rsidRPr="00FC4C96" w:rsidRDefault="007478E4" w:rsidP="00C233BE">
            <w:pPr>
              <w:rPr>
                <w:lang w:val="en-US"/>
              </w:rPr>
            </w:pPr>
            <w:r w:rsidRPr="00FC4C96">
              <w:rPr>
                <w:lang w:val="en-US"/>
              </w:rPr>
              <w:t>Implement optimal conditions for breastfeeding mothers</w:t>
            </w:r>
          </w:p>
          <w:p w:rsidR="007478E4" w:rsidRPr="00FC4C96" w:rsidRDefault="007478E4" w:rsidP="00C233BE">
            <w:pPr>
              <w:rPr>
                <w:lang w:val="en-US"/>
              </w:rPr>
            </w:pPr>
            <w:r w:rsidRPr="00FC4C96">
              <w:rPr>
                <w:lang w:val="en-US"/>
              </w:rPr>
              <w:t>More understanding of breastfeeding mothers is needed</w:t>
            </w:r>
          </w:p>
          <w:p w:rsidR="007478E4" w:rsidRPr="00FC4C96" w:rsidRDefault="007478E4" w:rsidP="00C233BE">
            <w:pPr>
              <w:rPr>
                <w:sz w:val="20"/>
                <w:szCs w:val="20"/>
                <w:lang w:val="en-US" w:eastAsia="en-US"/>
              </w:rPr>
            </w:pPr>
            <w:r w:rsidRPr="00FC4C96">
              <w:rPr>
                <w:lang w:val="en-US"/>
              </w:rPr>
              <w:t>Create an integrated breastfeeding policy for women</w:t>
            </w:r>
          </w:p>
        </w:tc>
        <w:tc>
          <w:tcPr>
            <w:tcW w:w="3402" w:type="dxa"/>
          </w:tcPr>
          <w:p w:rsidR="007478E4" w:rsidRPr="00FC4C96" w:rsidRDefault="007478E4" w:rsidP="00C233BE">
            <w:pPr>
              <w:rPr>
                <w:lang w:val="en-US"/>
              </w:rPr>
            </w:pPr>
            <w:r w:rsidRPr="00FC4C96">
              <w:rPr>
                <w:lang w:val="en-US"/>
              </w:rPr>
              <w:t>“Implement a child-, family- breastfeeding- and mother-friendly policy”</w:t>
            </w:r>
            <w:r w:rsidR="001E7285">
              <w:rPr>
                <w:lang w:val="en-US"/>
              </w:rPr>
              <w:t xml:space="preserve"> (Switzerland/Midwife/</w:t>
            </w:r>
            <w:r>
              <w:rPr>
                <w:lang w:val="en-US"/>
              </w:rPr>
              <w:t>IBCLC)</w:t>
            </w:r>
          </w:p>
          <w:p w:rsidR="007478E4" w:rsidRPr="00FC4C96" w:rsidRDefault="007478E4" w:rsidP="00C233BE">
            <w:pPr>
              <w:spacing w:line="48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7478E4" w:rsidRPr="00FC4C96">
        <w:trPr>
          <w:trHeight w:val="255"/>
        </w:trPr>
        <w:tc>
          <w:tcPr>
            <w:tcW w:w="2380" w:type="dxa"/>
            <w:noWrap/>
          </w:tcPr>
          <w:p w:rsidR="007478E4" w:rsidRPr="00FC4C96" w:rsidRDefault="007478E4" w:rsidP="002F5309">
            <w:pPr>
              <w:rPr>
                <w:sz w:val="28"/>
                <w:szCs w:val="28"/>
                <w:lang w:val="en-US"/>
              </w:rPr>
            </w:pPr>
            <w:r w:rsidRPr="00FC4C96">
              <w:rPr>
                <w:sz w:val="28"/>
                <w:szCs w:val="28"/>
                <w:lang w:val="en-US"/>
              </w:rPr>
              <w:t>Prioritize breastfeeding protection and promotion</w:t>
            </w:r>
          </w:p>
          <w:p w:rsidR="007478E4" w:rsidRPr="00FC4C96" w:rsidRDefault="007478E4" w:rsidP="005D150F">
            <w:pPr>
              <w:rPr>
                <w:rFonts w:ascii="Arial" w:hAnsi="Arial" w:cs="Arial"/>
                <w:b/>
                <w:bCs/>
                <w:sz w:val="28"/>
                <w:szCs w:val="28"/>
                <w:lang w:val="en-US" w:eastAsia="en-US"/>
              </w:rPr>
            </w:pPr>
            <w:r>
              <w:rPr>
                <w:b/>
                <w:sz w:val="28"/>
                <w:szCs w:val="28"/>
                <w:lang w:val="en-US"/>
              </w:rPr>
              <w:t>1.9</w:t>
            </w:r>
            <w:r w:rsidRPr="00FC4C96">
              <w:rPr>
                <w:b/>
                <w:sz w:val="28"/>
                <w:szCs w:val="28"/>
                <w:lang w:val="en-US"/>
              </w:rPr>
              <w:t>% / n = 6</w:t>
            </w:r>
          </w:p>
        </w:tc>
        <w:tc>
          <w:tcPr>
            <w:tcW w:w="7793" w:type="dxa"/>
            <w:noWrap/>
          </w:tcPr>
          <w:p w:rsidR="007478E4" w:rsidRPr="00FC4C96" w:rsidRDefault="007478E4" w:rsidP="006A448D">
            <w:pPr>
              <w:rPr>
                <w:sz w:val="20"/>
                <w:szCs w:val="20"/>
                <w:lang w:val="en-US" w:eastAsia="en-US"/>
              </w:rPr>
            </w:pPr>
            <w:r w:rsidRPr="00FC4C96">
              <w:rPr>
                <w:lang w:val="en-US"/>
              </w:rPr>
              <w:t>More activism, change policies</w:t>
            </w:r>
            <w:r>
              <w:rPr>
                <w:lang w:val="en-US"/>
              </w:rPr>
              <w:t>, so that b</w:t>
            </w:r>
            <w:r w:rsidRPr="00FC4C96">
              <w:rPr>
                <w:lang w:val="en-US"/>
              </w:rPr>
              <w:t>reastfeeding protection and pro</w:t>
            </w:r>
            <w:r>
              <w:rPr>
                <w:lang w:val="en-US"/>
              </w:rPr>
              <w:t xml:space="preserve">motion </w:t>
            </w:r>
            <w:r w:rsidRPr="00FC4C96">
              <w:rPr>
                <w:lang w:val="en-US"/>
              </w:rPr>
              <w:t>become a priority</w:t>
            </w:r>
          </w:p>
        </w:tc>
        <w:tc>
          <w:tcPr>
            <w:tcW w:w="3402" w:type="dxa"/>
          </w:tcPr>
          <w:p w:rsidR="007478E4" w:rsidRPr="00FC4C96" w:rsidRDefault="007478E4" w:rsidP="00C00F11">
            <w:pPr>
              <w:rPr>
                <w:sz w:val="20"/>
                <w:szCs w:val="20"/>
                <w:lang w:val="en-US" w:eastAsia="en-US"/>
              </w:rPr>
            </w:pPr>
            <w:r w:rsidRPr="00FC4C96">
              <w:rPr>
                <w:lang w:val="en-US"/>
              </w:rPr>
              <w:t>“Breastfeeding should be promoted as a priority, while the far ranging consequences of not breastfeeding should be pointed out”</w:t>
            </w:r>
            <w:r w:rsidR="001E7285">
              <w:rPr>
                <w:lang w:val="en-US"/>
              </w:rPr>
              <w:t xml:space="preserve"> (Germany/ Teacher/</w:t>
            </w:r>
            <w:r>
              <w:rPr>
                <w:lang w:val="en-US"/>
              </w:rPr>
              <w:t>LLL)</w:t>
            </w:r>
          </w:p>
        </w:tc>
      </w:tr>
      <w:tr w:rsidR="007478E4" w:rsidRPr="00FC4C96">
        <w:trPr>
          <w:trHeight w:val="255"/>
        </w:trPr>
        <w:tc>
          <w:tcPr>
            <w:tcW w:w="2380" w:type="dxa"/>
            <w:noWrap/>
          </w:tcPr>
          <w:p w:rsidR="007478E4" w:rsidRPr="00FC4C96" w:rsidRDefault="004162E4" w:rsidP="00FC13AC">
            <w:pPr>
              <w:spacing w:line="480" w:lineRule="auto"/>
              <w:rPr>
                <w:rFonts w:ascii="Arial" w:hAnsi="Arial" w:cs="Arial"/>
                <w:b/>
                <w:bCs/>
                <w:sz w:val="28"/>
                <w:szCs w:val="28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  <w:lang w:val="en-US" w:eastAsia="en-US"/>
              </w:rPr>
              <w:t>Total</w:t>
            </w:r>
            <w:bookmarkStart w:id="0" w:name="_GoBack"/>
            <w:bookmarkEnd w:id="0"/>
            <w:r w:rsidR="007478E4" w:rsidRPr="00FC4C96">
              <w:rPr>
                <w:rFonts w:ascii="Arial" w:hAnsi="Arial" w:cs="Arial"/>
                <w:b/>
                <w:bCs/>
                <w:sz w:val="28"/>
                <w:szCs w:val="28"/>
                <w:lang w:val="en-US" w:eastAsia="en-US"/>
              </w:rPr>
              <w:t xml:space="preserve">: </w:t>
            </w:r>
            <w:r w:rsidR="007478E4">
              <w:rPr>
                <w:rFonts w:ascii="Arial" w:hAnsi="Arial" w:cs="Arial"/>
                <w:b/>
                <w:bCs/>
                <w:sz w:val="28"/>
                <w:szCs w:val="28"/>
                <w:lang w:val="en-US" w:eastAsia="en-US"/>
              </w:rPr>
              <w:t>454</w:t>
            </w:r>
          </w:p>
        </w:tc>
        <w:tc>
          <w:tcPr>
            <w:tcW w:w="7793" w:type="dxa"/>
            <w:noWrap/>
          </w:tcPr>
          <w:p w:rsidR="007478E4" w:rsidRPr="00FC4C96" w:rsidRDefault="007478E4" w:rsidP="007F2809">
            <w:pPr>
              <w:spacing w:line="480" w:lineRule="auto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3402" w:type="dxa"/>
          </w:tcPr>
          <w:p w:rsidR="007478E4" w:rsidRPr="00FC4C96" w:rsidRDefault="007478E4" w:rsidP="0047621F">
            <w:pPr>
              <w:spacing w:line="480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</w:tbl>
    <w:p w:rsidR="00BA0A33" w:rsidRPr="00FC4C96" w:rsidRDefault="00BA0A33" w:rsidP="00E24434">
      <w:pPr>
        <w:spacing w:line="480" w:lineRule="auto"/>
        <w:rPr>
          <w:lang w:val="en-US"/>
        </w:rPr>
      </w:pPr>
    </w:p>
    <w:sectPr w:rsidR="00BA0A33" w:rsidRPr="00FC4C96" w:rsidSect="00BF6736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616E" w:rsidRDefault="005C616E">
      <w:r>
        <w:separator/>
      </w:r>
    </w:p>
  </w:endnote>
  <w:endnote w:type="continuationSeparator" w:id="0">
    <w:p w:rsidR="005C616E" w:rsidRDefault="005C6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616E" w:rsidRDefault="005C616E">
      <w:r>
        <w:separator/>
      </w:r>
    </w:p>
  </w:footnote>
  <w:footnote w:type="continuationSeparator" w:id="0">
    <w:p w:rsidR="005C616E" w:rsidRDefault="005C61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67383"/>
    <w:rsid w:val="00005F72"/>
    <w:rsid w:val="00007DB0"/>
    <w:rsid w:val="00017239"/>
    <w:rsid w:val="00022DCA"/>
    <w:rsid w:val="000256C1"/>
    <w:rsid w:val="000337C5"/>
    <w:rsid w:val="00033F34"/>
    <w:rsid w:val="000348AB"/>
    <w:rsid w:val="00045EEB"/>
    <w:rsid w:val="000570E5"/>
    <w:rsid w:val="00061BD2"/>
    <w:rsid w:val="000808AA"/>
    <w:rsid w:val="00087C0B"/>
    <w:rsid w:val="000922D6"/>
    <w:rsid w:val="0009280E"/>
    <w:rsid w:val="000C78C8"/>
    <w:rsid w:val="000E440E"/>
    <w:rsid w:val="000E6C11"/>
    <w:rsid w:val="00105FC9"/>
    <w:rsid w:val="0010636F"/>
    <w:rsid w:val="001135BF"/>
    <w:rsid w:val="001231ED"/>
    <w:rsid w:val="001312CC"/>
    <w:rsid w:val="001365D5"/>
    <w:rsid w:val="0015684D"/>
    <w:rsid w:val="0017542A"/>
    <w:rsid w:val="001843BB"/>
    <w:rsid w:val="00197352"/>
    <w:rsid w:val="001A5B8C"/>
    <w:rsid w:val="001A7F16"/>
    <w:rsid w:val="001C78D4"/>
    <w:rsid w:val="001D276E"/>
    <w:rsid w:val="001D7D69"/>
    <w:rsid w:val="001E57AE"/>
    <w:rsid w:val="001E7285"/>
    <w:rsid w:val="001F6BEB"/>
    <w:rsid w:val="002124C5"/>
    <w:rsid w:val="002213D3"/>
    <w:rsid w:val="002559B3"/>
    <w:rsid w:val="00296E96"/>
    <w:rsid w:val="002A1635"/>
    <w:rsid w:val="002C094B"/>
    <w:rsid w:val="002C4739"/>
    <w:rsid w:val="002E2BA1"/>
    <w:rsid w:val="002E6605"/>
    <w:rsid w:val="002F1AD9"/>
    <w:rsid w:val="002F1D61"/>
    <w:rsid w:val="002F5018"/>
    <w:rsid w:val="002F5309"/>
    <w:rsid w:val="002F5FB2"/>
    <w:rsid w:val="00306D92"/>
    <w:rsid w:val="00316395"/>
    <w:rsid w:val="00316B30"/>
    <w:rsid w:val="0032043B"/>
    <w:rsid w:val="003363B0"/>
    <w:rsid w:val="003539AD"/>
    <w:rsid w:val="003557B3"/>
    <w:rsid w:val="00360944"/>
    <w:rsid w:val="003670A1"/>
    <w:rsid w:val="00367383"/>
    <w:rsid w:val="00374035"/>
    <w:rsid w:val="00381E69"/>
    <w:rsid w:val="003831BD"/>
    <w:rsid w:val="00391ABE"/>
    <w:rsid w:val="003961ED"/>
    <w:rsid w:val="003A3652"/>
    <w:rsid w:val="003A7C11"/>
    <w:rsid w:val="003C1D24"/>
    <w:rsid w:val="003C25A8"/>
    <w:rsid w:val="003D6A0F"/>
    <w:rsid w:val="003E2FDC"/>
    <w:rsid w:val="003E3480"/>
    <w:rsid w:val="003E6847"/>
    <w:rsid w:val="003E7026"/>
    <w:rsid w:val="003F2105"/>
    <w:rsid w:val="00401F8D"/>
    <w:rsid w:val="0041414E"/>
    <w:rsid w:val="00414360"/>
    <w:rsid w:val="004162E4"/>
    <w:rsid w:val="00416A73"/>
    <w:rsid w:val="00421030"/>
    <w:rsid w:val="00426C4F"/>
    <w:rsid w:val="00432575"/>
    <w:rsid w:val="00433A8D"/>
    <w:rsid w:val="00442117"/>
    <w:rsid w:val="00447780"/>
    <w:rsid w:val="00453A5D"/>
    <w:rsid w:val="00460D48"/>
    <w:rsid w:val="00460E8F"/>
    <w:rsid w:val="004743D6"/>
    <w:rsid w:val="0047621F"/>
    <w:rsid w:val="00491AD2"/>
    <w:rsid w:val="004A43C7"/>
    <w:rsid w:val="004A6E46"/>
    <w:rsid w:val="004C200A"/>
    <w:rsid w:val="004C7914"/>
    <w:rsid w:val="004D19C7"/>
    <w:rsid w:val="004D324F"/>
    <w:rsid w:val="00505C50"/>
    <w:rsid w:val="005174CB"/>
    <w:rsid w:val="00517968"/>
    <w:rsid w:val="0052595C"/>
    <w:rsid w:val="005266E2"/>
    <w:rsid w:val="00535D53"/>
    <w:rsid w:val="005374CA"/>
    <w:rsid w:val="00540E90"/>
    <w:rsid w:val="00542F5B"/>
    <w:rsid w:val="00544B71"/>
    <w:rsid w:val="00545253"/>
    <w:rsid w:val="005477E3"/>
    <w:rsid w:val="00582831"/>
    <w:rsid w:val="00586851"/>
    <w:rsid w:val="005877E0"/>
    <w:rsid w:val="00587FA0"/>
    <w:rsid w:val="00591B7C"/>
    <w:rsid w:val="005A3F74"/>
    <w:rsid w:val="005A4640"/>
    <w:rsid w:val="005B4310"/>
    <w:rsid w:val="005C191E"/>
    <w:rsid w:val="005C1C47"/>
    <w:rsid w:val="005C4B25"/>
    <w:rsid w:val="005C616E"/>
    <w:rsid w:val="005D150F"/>
    <w:rsid w:val="005D4346"/>
    <w:rsid w:val="005D5B7C"/>
    <w:rsid w:val="005E3FB9"/>
    <w:rsid w:val="00600145"/>
    <w:rsid w:val="006035F9"/>
    <w:rsid w:val="006178D3"/>
    <w:rsid w:val="00620AC8"/>
    <w:rsid w:val="006242C3"/>
    <w:rsid w:val="00631916"/>
    <w:rsid w:val="00633B83"/>
    <w:rsid w:val="006358E5"/>
    <w:rsid w:val="006421CD"/>
    <w:rsid w:val="00670F8B"/>
    <w:rsid w:val="0068017D"/>
    <w:rsid w:val="00685072"/>
    <w:rsid w:val="006A448D"/>
    <w:rsid w:val="006C2645"/>
    <w:rsid w:val="006D09DF"/>
    <w:rsid w:val="006E104A"/>
    <w:rsid w:val="006E4542"/>
    <w:rsid w:val="006E69AC"/>
    <w:rsid w:val="006F195C"/>
    <w:rsid w:val="006F4AC4"/>
    <w:rsid w:val="006F7FA7"/>
    <w:rsid w:val="007005DF"/>
    <w:rsid w:val="00714949"/>
    <w:rsid w:val="00730F79"/>
    <w:rsid w:val="007400B9"/>
    <w:rsid w:val="007478E4"/>
    <w:rsid w:val="007504D2"/>
    <w:rsid w:val="00757612"/>
    <w:rsid w:val="00760E7B"/>
    <w:rsid w:val="00760F2A"/>
    <w:rsid w:val="00761B89"/>
    <w:rsid w:val="0076579B"/>
    <w:rsid w:val="00776DD2"/>
    <w:rsid w:val="00792043"/>
    <w:rsid w:val="007939F4"/>
    <w:rsid w:val="00795A81"/>
    <w:rsid w:val="007A6B00"/>
    <w:rsid w:val="007A7217"/>
    <w:rsid w:val="007B027C"/>
    <w:rsid w:val="007B0D06"/>
    <w:rsid w:val="007D09BA"/>
    <w:rsid w:val="007D438C"/>
    <w:rsid w:val="007D7A94"/>
    <w:rsid w:val="007E0DD7"/>
    <w:rsid w:val="007E286B"/>
    <w:rsid w:val="007F2809"/>
    <w:rsid w:val="007F5332"/>
    <w:rsid w:val="007F55BB"/>
    <w:rsid w:val="007F7D62"/>
    <w:rsid w:val="0080574C"/>
    <w:rsid w:val="0081481F"/>
    <w:rsid w:val="00816D84"/>
    <w:rsid w:val="00817188"/>
    <w:rsid w:val="00821EFD"/>
    <w:rsid w:val="008266BA"/>
    <w:rsid w:val="00826D33"/>
    <w:rsid w:val="008411AE"/>
    <w:rsid w:val="008618F7"/>
    <w:rsid w:val="008629EF"/>
    <w:rsid w:val="00863767"/>
    <w:rsid w:val="00866614"/>
    <w:rsid w:val="00867D11"/>
    <w:rsid w:val="008734D9"/>
    <w:rsid w:val="0087620D"/>
    <w:rsid w:val="00882125"/>
    <w:rsid w:val="0089179C"/>
    <w:rsid w:val="008969C6"/>
    <w:rsid w:val="008B5CC3"/>
    <w:rsid w:val="008F3ED9"/>
    <w:rsid w:val="00915418"/>
    <w:rsid w:val="00952ED7"/>
    <w:rsid w:val="00963ED5"/>
    <w:rsid w:val="00964A83"/>
    <w:rsid w:val="00970C8C"/>
    <w:rsid w:val="00994610"/>
    <w:rsid w:val="009B6EEC"/>
    <w:rsid w:val="009C141D"/>
    <w:rsid w:val="009C75E1"/>
    <w:rsid w:val="009F75FD"/>
    <w:rsid w:val="00A05F20"/>
    <w:rsid w:val="00A11CFC"/>
    <w:rsid w:val="00A13474"/>
    <w:rsid w:val="00A20957"/>
    <w:rsid w:val="00A20FDF"/>
    <w:rsid w:val="00A306BF"/>
    <w:rsid w:val="00A337A0"/>
    <w:rsid w:val="00A42E75"/>
    <w:rsid w:val="00A4457A"/>
    <w:rsid w:val="00A54ECA"/>
    <w:rsid w:val="00A61C4F"/>
    <w:rsid w:val="00A61CBD"/>
    <w:rsid w:val="00A70B99"/>
    <w:rsid w:val="00A71968"/>
    <w:rsid w:val="00A727AD"/>
    <w:rsid w:val="00A77100"/>
    <w:rsid w:val="00A86730"/>
    <w:rsid w:val="00A86D15"/>
    <w:rsid w:val="00A919DC"/>
    <w:rsid w:val="00AA1358"/>
    <w:rsid w:val="00AA27FB"/>
    <w:rsid w:val="00AA4005"/>
    <w:rsid w:val="00AB0ECD"/>
    <w:rsid w:val="00AB1284"/>
    <w:rsid w:val="00AB5A61"/>
    <w:rsid w:val="00AB745A"/>
    <w:rsid w:val="00AC0D6F"/>
    <w:rsid w:val="00AC6A66"/>
    <w:rsid w:val="00AF390B"/>
    <w:rsid w:val="00AF53B1"/>
    <w:rsid w:val="00B03FDB"/>
    <w:rsid w:val="00B045BE"/>
    <w:rsid w:val="00B1142A"/>
    <w:rsid w:val="00B26881"/>
    <w:rsid w:val="00B778B8"/>
    <w:rsid w:val="00B844D1"/>
    <w:rsid w:val="00B850C3"/>
    <w:rsid w:val="00B8561A"/>
    <w:rsid w:val="00B9052C"/>
    <w:rsid w:val="00B910FA"/>
    <w:rsid w:val="00B93353"/>
    <w:rsid w:val="00BA0A33"/>
    <w:rsid w:val="00BA2006"/>
    <w:rsid w:val="00BA639B"/>
    <w:rsid w:val="00BA6860"/>
    <w:rsid w:val="00BB018D"/>
    <w:rsid w:val="00BB0C21"/>
    <w:rsid w:val="00BB41E6"/>
    <w:rsid w:val="00BB76F4"/>
    <w:rsid w:val="00BC1257"/>
    <w:rsid w:val="00BC6D72"/>
    <w:rsid w:val="00BF3E65"/>
    <w:rsid w:val="00BF6736"/>
    <w:rsid w:val="00C00F11"/>
    <w:rsid w:val="00C0199F"/>
    <w:rsid w:val="00C35528"/>
    <w:rsid w:val="00C513D2"/>
    <w:rsid w:val="00C60B93"/>
    <w:rsid w:val="00C6575F"/>
    <w:rsid w:val="00C70E75"/>
    <w:rsid w:val="00C74CA8"/>
    <w:rsid w:val="00C825BE"/>
    <w:rsid w:val="00C82A15"/>
    <w:rsid w:val="00C9112B"/>
    <w:rsid w:val="00CA4A66"/>
    <w:rsid w:val="00CB53C0"/>
    <w:rsid w:val="00CD0081"/>
    <w:rsid w:val="00CD08C8"/>
    <w:rsid w:val="00CD6DC4"/>
    <w:rsid w:val="00D0306C"/>
    <w:rsid w:val="00D14249"/>
    <w:rsid w:val="00D21DE8"/>
    <w:rsid w:val="00D25682"/>
    <w:rsid w:val="00D4709B"/>
    <w:rsid w:val="00D54626"/>
    <w:rsid w:val="00D579F9"/>
    <w:rsid w:val="00D57AFA"/>
    <w:rsid w:val="00D80A3E"/>
    <w:rsid w:val="00D83CE0"/>
    <w:rsid w:val="00D9530A"/>
    <w:rsid w:val="00DA1DCB"/>
    <w:rsid w:val="00DA4C78"/>
    <w:rsid w:val="00DB5DEC"/>
    <w:rsid w:val="00DC7035"/>
    <w:rsid w:val="00DC7127"/>
    <w:rsid w:val="00DD1102"/>
    <w:rsid w:val="00DD44F5"/>
    <w:rsid w:val="00DE1644"/>
    <w:rsid w:val="00DE3332"/>
    <w:rsid w:val="00DE5132"/>
    <w:rsid w:val="00E1398F"/>
    <w:rsid w:val="00E20B1B"/>
    <w:rsid w:val="00E24434"/>
    <w:rsid w:val="00E255BB"/>
    <w:rsid w:val="00E43E10"/>
    <w:rsid w:val="00E444FA"/>
    <w:rsid w:val="00E47C51"/>
    <w:rsid w:val="00E568D0"/>
    <w:rsid w:val="00E61113"/>
    <w:rsid w:val="00E678B7"/>
    <w:rsid w:val="00E87E22"/>
    <w:rsid w:val="00E90F84"/>
    <w:rsid w:val="00EA0CF3"/>
    <w:rsid w:val="00EA14F0"/>
    <w:rsid w:val="00EA15DE"/>
    <w:rsid w:val="00EB2FFF"/>
    <w:rsid w:val="00EC0D78"/>
    <w:rsid w:val="00EC5E73"/>
    <w:rsid w:val="00ED631F"/>
    <w:rsid w:val="00ED74C2"/>
    <w:rsid w:val="00EE51BB"/>
    <w:rsid w:val="00F078B5"/>
    <w:rsid w:val="00F23A0B"/>
    <w:rsid w:val="00F31577"/>
    <w:rsid w:val="00F319E2"/>
    <w:rsid w:val="00F34C41"/>
    <w:rsid w:val="00F675D6"/>
    <w:rsid w:val="00F67B53"/>
    <w:rsid w:val="00F70945"/>
    <w:rsid w:val="00F76F7F"/>
    <w:rsid w:val="00F770E9"/>
    <w:rsid w:val="00F85727"/>
    <w:rsid w:val="00FA6192"/>
    <w:rsid w:val="00FB1619"/>
    <w:rsid w:val="00FB34D0"/>
    <w:rsid w:val="00FB7AFF"/>
    <w:rsid w:val="00FC13AC"/>
    <w:rsid w:val="00FC4C96"/>
    <w:rsid w:val="00FD3880"/>
    <w:rsid w:val="00FE5EEE"/>
    <w:rsid w:val="00FE696B"/>
    <w:rsid w:val="00FF20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3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3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1E72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E7285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Footer">
    <w:name w:val="footer"/>
    <w:basedOn w:val="Normal"/>
    <w:link w:val="FooterChar"/>
    <w:uiPriority w:val="99"/>
    <w:semiHidden/>
    <w:unhideWhenUsed/>
    <w:rsid w:val="001E728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E7285"/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3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3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295</Words>
  <Characters>7384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</dc:creator>
  <cp:lastModifiedBy>Maurice Amir</cp:lastModifiedBy>
  <cp:revision>3</cp:revision>
  <dcterms:created xsi:type="dcterms:W3CDTF">2016-05-04T19:44:00Z</dcterms:created>
  <dcterms:modified xsi:type="dcterms:W3CDTF">2016-05-07T04:46:00Z</dcterms:modified>
</cp:coreProperties>
</file>